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A7926" w14:textId="77777777" w:rsidR="00FF40CA" w:rsidRPr="00061BCE" w:rsidRDefault="00FF40CA" w:rsidP="00FF40CA">
      <w:pPr>
        <w:pStyle w:val="Body"/>
        <w:spacing w:after="0" w:line="480" w:lineRule="auto"/>
        <w:ind w:left="720" w:right="0" w:hanging="720"/>
        <w:jc w:val="center"/>
        <w:rPr>
          <w:rFonts w:eastAsia="Carlito" w:cs="Times New Roman"/>
          <w:b/>
          <w:bCs/>
          <w:color w:val="auto"/>
          <w:lang w:val="en-US"/>
        </w:rPr>
      </w:pPr>
      <w:r w:rsidRPr="00061BCE">
        <w:rPr>
          <w:rFonts w:cs="Times New Roman"/>
          <w:b/>
          <w:bCs/>
          <w:color w:val="auto"/>
          <w:lang w:val="da-DK"/>
        </w:rPr>
        <w:t>Appendix</w:t>
      </w:r>
    </w:p>
    <w:p w14:paraId="56967C12" w14:textId="77777777" w:rsidR="00FF40CA" w:rsidRPr="00061BCE" w:rsidRDefault="00FF40CA" w:rsidP="00FF40CA">
      <w:pPr>
        <w:pStyle w:val="Body"/>
        <w:spacing w:after="0" w:line="480" w:lineRule="auto"/>
        <w:ind w:left="0" w:right="0" w:firstLine="0"/>
        <w:jc w:val="center"/>
        <w:rPr>
          <w:rFonts w:eastAsia="Carlito" w:cs="Times New Roman"/>
          <w:b/>
          <w:bCs/>
          <w:color w:val="auto"/>
          <w:lang w:val="en-US"/>
        </w:rPr>
      </w:pPr>
      <w:r w:rsidRPr="00061BCE">
        <w:rPr>
          <w:rFonts w:cs="Times New Roman"/>
          <w:b/>
          <w:bCs/>
          <w:color w:val="auto"/>
          <w:u w:color="222222"/>
          <w:lang w:val="en-US"/>
        </w:rPr>
        <w:t>Educational Strategies to Meet Health Literacy Core Competencies</w:t>
      </w:r>
    </w:p>
    <w:tbl>
      <w:tblPr>
        <w:tblW w:w="12960" w:type="dxa"/>
        <w:jc w:val="center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50"/>
        <w:gridCol w:w="3225"/>
        <w:gridCol w:w="1365"/>
        <w:gridCol w:w="3465"/>
        <w:gridCol w:w="2955"/>
      </w:tblGrid>
      <w:tr w:rsidR="005D0FCA" w:rsidRPr="00061BCE" w14:paraId="42BF71A2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2B380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Domain</w:t>
            </w:r>
          </w:p>
        </w:tc>
        <w:tc>
          <w:tcPr>
            <w:tcW w:w="32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D2418" w14:textId="77777777" w:rsidR="00FF40CA" w:rsidRPr="00061BCE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eastAsia="Carlito" w:cs="Times New Roman"/>
                <w:b/>
                <w:bCs/>
                <w:color w:val="auto"/>
                <w:kern w:val="2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lang w:val="en-US"/>
              </w:rPr>
              <w:t>Competency/</w:t>
            </w:r>
          </w:p>
          <w:p w14:paraId="166E8A75" w14:textId="77777777" w:rsidR="00FF40CA" w:rsidRPr="00061BCE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lang w:val="en-US"/>
              </w:rPr>
              <w:t>Sub Competency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266E6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Objectives</w:t>
            </w:r>
          </w:p>
        </w:tc>
        <w:tc>
          <w:tcPr>
            <w:tcW w:w="34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24878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Teaching Strategies</w:t>
            </w:r>
          </w:p>
        </w:tc>
        <w:tc>
          <w:tcPr>
            <w:tcW w:w="295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2DEEF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Evaluation</w:t>
            </w:r>
          </w:p>
        </w:tc>
      </w:tr>
      <w:tr w:rsidR="005D0FCA" w:rsidRPr="00061BCE" w14:paraId="30A63CDD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72287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Domain 2: </w:t>
            </w:r>
          </w:p>
          <w:p w14:paraId="0674643F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Person </w:t>
            </w:r>
          </w:p>
          <w:p w14:paraId="56ABB9D8" w14:textId="7E805DE7" w:rsidR="00FF40CA" w:rsidRPr="00061BCE" w:rsidRDefault="00FF40CA" w:rsidP="00047115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Centered Care</w:t>
            </w:r>
          </w:p>
        </w:tc>
        <w:tc>
          <w:tcPr>
            <w:tcW w:w="32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57939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2.2 Communicate </w:t>
            </w:r>
          </w:p>
          <w:p w14:paraId="0E084CD0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Effectively with </w:t>
            </w:r>
          </w:p>
          <w:p w14:paraId="5530E662" w14:textId="526ABEEF" w:rsidR="00FF40CA" w:rsidRPr="00047115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rlito" w:cs="Times New Roman"/>
                <w:b/>
                <w:bCs/>
                <w:color w:val="auto"/>
                <w:kern w:val="2"/>
                <w:u w:color="000000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Individuals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318F0" w14:textId="77777777" w:rsidR="00FF40CA" w:rsidRPr="00061BCE" w:rsidRDefault="00FF40CA" w:rsidP="003C484E"/>
        </w:tc>
        <w:tc>
          <w:tcPr>
            <w:tcW w:w="34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09923" w14:textId="77777777" w:rsidR="00FF40CA" w:rsidRPr="00061BCE" w:rsidRDefault="00FF40CA" w:rsidP="003C484E"/>
        </w:tc>
        <w:tc>
          <w:tcPr>
            <w:tcW w:w="29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FA769" w14:textId="77777777" w:rsidR="00FF40CA" w:rsidRPr="00061BCE" w:rsidRDefault="00FF40CA" w:rsidP="003C484E"/>
        </w:tc>
      </w:tr>
      <w:tr w:rsidR="008444D6" w:rsidRPr="00061BCE" w14:paraId="411A319C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9BC54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ADEBE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2.2e </w:t>
            </w:r>
          </w:p>
          <w:p w14:paraId="56802585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>Use evidence-based</w:t>
            </w:r>
            <w:r w:rsidRPr="00061BCE">
              <w:rPr>
                <w:rFonts w:cs="Times New Roman"/>
                <w:b/>
                <w:bCs/>
                <w:i/>
                <w:iCs/>
                <w:color w:val="auto"/>
                <w:kern w:val="2"/>
                <w:u w:color="000000"/>
                <w:lang w:val="en-US"/>
              </w:rPr>
              <w:t xml:space="preserve"> </w:t>
            </w: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teaching materials, considering health literacy, vision, hearing, and </w:t>
            </w:r>
          </w:p>
          <w:p w14:paraId="63DAB7BA" w14:textId="77777777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5A68C55F">
              <w:rPr>
                <w:rFonts w:cs="Times New Roman"/>
                <w:i/>
                <w:iCs/>
                <w:color w:val="auto"/>
                <w:kern w:val="2"/>
                <w:lang w:val="en-US"/>
              </w:rPr>
              <w:t xml:space="preserve">cultural sensitivity </w:t>
            </w:r>
          </w:p>
          <w:p w14:paraId="07F7321A" w14:textId="5D796675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79B06CA7" w14:textId="34DB7CC6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077C7DA0" w14:textId="1B80AC9E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0588F634" w14:textId="76812701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55480FAB" w14:textId="4060FA25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17829069" w14:textId="7B66E3C5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242CB17F" w14:textId="1CBA4A08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3A19B233" w14:textId="18456976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30981256" w14:textId="5948647E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77F34B40" w14:textId="55D68A34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4A5E0C41" w14:textId="4DE166AB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6A5F2A32" w14:textId="2C85F685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0D2C3AF5" w14:textId="04B45EF7" w:rsidR="00FF40CA" w:rsidRPr="00061BCE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882B4" w14:textId="77777777" w:rsidR="00101A86" w:rsidRPr="006D41D0" w:rsidRDefault="00101A86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40049D19" w14:textId="6A7B7385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>Students will demonstrate evidence-based teaching strategies</w:t>
            </w:r>
          </w:p>
          <w:p w14:paraId="2335A338" w14:textId="43152061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2921E2F9" w14:textId="450FCBF9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BF9D151" w14:textId="441F2705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28BF3B55" w14:textId="78353B5F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3A88E33" w14:textId="40F36106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97DD23E" w14:textId="1925D7B3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48E3D43" w14:textId="756BD7A9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A014EF2" w14:textId="7466B14D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2325214A" w14:textId="22B7D820" w:rsidR="00FF40CA" w:rsidRPr="006D41D0" w:rsidRDefault="00FF40CA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812ED9F" w14:textId="0057C9F0" w:rsidR="00FF40CA" w:rsidRPr="006D41D0" w:rsidRDefault="0448C983" w:rsidP="4F8330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>Students will</w:t>
            </w:r>
            <w:r w:rsidR="54162358" w:rsidRPr="006D41D0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331DDCE1" w:rsidRPr="006D41D0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500DE6D3" w:rsidRPr="006D41D0">
              <w:rPr>
                <w:rFonts w:cs="Times New Roman"/>
                <w:color w:val="auto"/>
                <w:kern w:val="2"/>
                <w:lang w:val="en-US"/>
              </w:rPr>
              <w:t xml:space="preserve">  </w:t>
            </w:r>
          </w:p>
          <w:p w14:paraId="74DE8219" w14:textId="2D9AC749" w:rsidR="00FF40CA" w:rsidRPr="006D41D0" w:rsidRDefault="4357E5F9" w:rsidP="5A68C55F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>de</w:t>
            </w:r>
            <w:r w:rsidR="4F558286" w:rsidRPr="006D41D0">
              <w:rPr>
                <w:rFonts w:cs="Times New Roman"/>
                <w:color w:val="auto"/>
                <w:kern w:val="2"/>
                <w:lang w:val="en-US"/>
              </w:rPr>
              <w:t>velop</w:t>
            </w:r>
            <w:r w:rsidR="0448C983" w:rsidRPr="006D41D0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5394A3A0" w:rsidRPr="006D41D0">
              <w:rPr>
                <w:rFonts w:cs="Times New Roman"/>
                <w:color w:val="auto"/>
                <w:kern w:val="2"/>
                <w:lang w:val="en-US"/>
              </w:rPr>
              <w:t>culturally</w:t>
            </w:r>
            <w:r w:rsidR="0448C983" w:rsidRPr="006D41D0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009B07B6">
              <w:rPr>
                <w:rFonts w:cs="Times New Roman"/>
                <w:color w:val="auto"/>
                <w:kern w:val="2"/>
                <w:lang w:val="en-US"/>
              </w:rPr>
              <w:t>sensitive</w:t>
            </w:r>
            <w:r w:rsidR="009B07B6">
              <w:rPr>
                <w:rFonts w:cs="Times New Roman"/>
                <w:color w:val="auto"/>
                <w:lang w:val="en-US"/>
              </w:rPr>
              <w:t xml:space="preserve"> </w:t>
            </w:r>
            <w:r w:rsidR="00155EFA">
              <w:rPr>
                <w:rFonts w:cs="Times New Roman"/>
                <w:color w:val="auto"/>
                <w:lang w:val="en-US"/>
              </w:rPr>
              <w:t>i</w:t>
            </w:r>
            <w:r w:rsidR="7DFD1F59" w:rsidRPr="4F83300E">
              <w:rPr>
                <w:rFonts w:cs="Times New Roman"/>
                <w:color w:val="auto"/>
                <w:lang w:val="en-US"/>
              </w:rPr>
              <w:t>ndividual</w:t>
            </w:r>
            <w:r w:rsidR="00D0008D" w:rsidRPr="4F83300E">
              <w:rPr>
                <w:rFonts w:cs="Times New Roman"/>
                <w:color w:val="auto"/>
                <w:lang w:val="en-US"/>
              </w:rPr>
              <w:t xml:space="preserve"> </w:t>
            </w:r>
            <w:r w:rsidR="40E192BF" w:rsidRPr="006D41D0">
              <w:rPr>
                <w:rFonts w:cs="Times New Roman"/>
                <w:color w:val="auto"/>
                <w:kern w:val="2"/>
                <w:lang w:val="en-US"/>
              </w:rPr>
              <w:lastRenderedPageBreak/>
              <w:t xml:space="preserve">education </w:t>
            </w:r>
            <w:r w:rsidR="56C78ECE" w:rsidRPr="006D41D0">
              <w:rPr>
                <w:rFonts w:cs="Times New Roman"/>
                <w:color w:val="auto"/>
                <w:kern w:val="2"/>
                <w:lang w:val="en-US"/>
              </w:rPr>
              <w:t>materials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C7BDC" w14:textId="77777777" w:rsidR="00101A86" w:rsidRPr="006D41D0" w:rsidRDefault="00101A86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1731E2A9" w14:textId="3BC5BF83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>Simulation: Vision and hearing impairment (</w:t>
            </w:r>
            <w:proofErr w:type="spellStart"/>
            <w:r w:rsidR="1BF8C9C3" w:rsidRPr="006D41D0">
              <w:rPr>
                <w:rFonts w:cs="Times New Roman"/>
                <w:color w:val="auto"/>
                <w:kern w:val="2"/>
                <w:lang w:val="en-US"/>
              </w:rPr>
              <w:t>eg</w:t>
            </w:r>
            <w:r w:rsidR="7893505F" w:rsidRPr="006D41D0">
              <w:rPr>
                <w:rFonts w:cs="Times New Roman"/>
                <w:color w:val="auto"/>
                <w:kern w:val="2"/>
                <w:lang w:val="en-US"/>
              </w:rPr>
              <w:t>.</w:t>
            </w:r>
            <w:proofErr w:type="spellEnd"/>
            <w:r w:rsidR="7893505F" w:rsidRPr="006D41D0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1BF8C9C3" w:rsidRPr="006D41D0">
              <w:rPr>
                <w:rFonts w:cs="Times New Roman"/>
                <w:color w:val="auto"/>
                <w:kern w:val="2"/>
                <w:lang w:val="en-US"/>
              </w:rPr>
              <w:t>g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lasses with Vaseline, earplugs, or background noise) while providing </w:t>
            </w:r>
            <w:r w:rsidR="0DD1E9AF" w:rsidRPr="6651910E">
              <w:rPr>
                <w:rFonts w:cs="Times New Roman"/>
                <w:color w:val="auto"/>
                <w:lang w:val="en-US"/>
              </w:rPr>
              <w:t>individual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 education </w:t>
            </w:r>
          </w:p>
          <w:p w14:paraId="6FD11E52" w14:textId="77777777" w:rsidR="00FF40CA" w:rsidRPr="006D41D0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</w:p>
          <w:p w14:paraId="44852115" w14:textId="366368C5" w:rsidR="00FF40CA" w:rsidRPr="006D41D0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Simulation: Bilingual students act as </w:t>
            </w:r>
            <w:r w:rsidR="008D09BC" w:rsidRPr="6651910E">
              <w:rPr>
                <w:rFonts w:cs="Times New Roman"/>
                <w:color w:val="auto"/>
                <w:lang w:val="en-US"/>
              </w:rPr>
              <w:t xml:space="preserve"> </w:t>
            </w:r>
            <w:r w:rsidR="67350B31" w:rsidRPr="6651910E">
              <w:rPr>
                <w:rFonts w:cs="Times New Roman"/>
                <w:color w:val="auto"/>
                <w:lang w:val="en-US"/>
              </w:rPr>
              <w:t>individual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 and English-speaking students function as nurses delivering </w:t>
            </w:r>
            <w:r w:rsidR="47163DB6" w:rsidRPr="6651910E">
              <w:rPr>
                <w:rFonts w:cs="Times New Roman"/>
                <w:color w:val="auto"/>
                <w:lang w:val="en-US"/>
              </w:rPr>
              <w:t>individual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 education </w:t>
            </w:r>
          </w:p>
          <w:p w14:paraId="4252EEAE" w14:textId="77777777" w:rsidR="00FF40CA" w:rsidRPr="006D41D0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</w:p>
          <w:p w14:paraId="5B28EF02" w14:textId="77777777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Simulation: Teach-back method for medication administration education </w:t>
            </w:r>
          </w:p>
          <w:p w14:paraId="548B26BF" w14:textId="11BC18E4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94B145C" w14:textId="1EB7260F" w:rsidR="00FF40CA" w:rsidRPr="006D41D0" w:rsidRDefault="75DD0683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6651910E">
              <w:rPr>
                <w:rFonts w:cs="Times New Roman"/>
                <w:color w:val="auto"/>
                <w:lang w:val="en-US"/>
              </w:rPr>
              <w:t xml:space="preserve">Interactive Class Activity: Use online foreign language generators </w:t>
            </w:r>
            <w:r w:rsidR="2C0ADBBD" w:rsidRPr="6651910E">
              <w:rPr>
                <w:rFonts w:cs="Times New Roman"/>
                <w:color w:val="auto"/>
                <w:lang w:val="en-US"/>
              </w:rPr>
              <w:t xml:space="preserve">to produce </w:t>
            </w:r>
            <w:r w:rsidR="66B6453C" w:rsidRPr="6651910E">
              <w:rPr>
                <w:rFonts w:cs="Times New Roman"/>
                <w:color w:val="auto"/>
                <w:lang w:val="en-US"/>
              </w:rPr>
              <w:t>individual</w:t>
            </w:r>
            <w:r w:rsidR="2C0ADBBD" w:rsidRPr="6651910E">
              <w:rPr>
                <w:rFonts w:cs="Times New Roman"/>
                <w:color w:val="auto"/>
                <w:lang w:val="en-US"/>
              </w:rPr>
              <w:t xml:space="preserve"> education reading materials in various languages</w:t>
            </w:r>
            <w:r w:rsidR="598D948A" w:rsidRPr="6651910E">
              <w:rPr>
                <w:rFonts w:cs="Times New Roman"/>
                <w:color w:val="auto"/>
                <w:lang w:val="en-US"/>
              </w:rPr>
              <w:t xml:space="preserve"> (e.g. of online </w:t>
            </w:r>
            <w:r w:rsidR="598D948A" w:rsidRPr="6651910E">
              <w:rPr>
                <w:rFonts w:cs="Times New Roman"/>
                <w:color w:val="auto"/>
                <w:lang w:val="en-US"/>
              </w:rPr>
              <w:lastRenderedPageBreak/>
              <w:t xml:space="preserve">AI foreign language generators: </w:t>
            </w:r>
            <w:proofErr w:type="spellStart"/>
            <w:r w:rsidR="598D948A" w:rsidRPr="6651910E">
              <w:rPr>
                <w:rFonts w:cs="Times New Roman"/>
                <w:color w:val="auto"/>
                <w:lang w:val="en-US"/>
              </w:rPr>
              <w:t>Musely</w:t>
            </w:r>
            <w:proofErr w:type="spellEnd"/>
            <w:r w:rsidR="598D948A" w:rsidRPr="6651910E">
              <w:rPr>
                <w:rFonts w:cs="Times New Roman"/>
                <w:color w:val="auto"/>
                <w:lang w:val="en-US"/>
              </w:rPr>
              <w:t xml:space="preserve">, Chat GPT, </w:t>
            </w:r>
          </w:p>
          <w:p w14:paraId="6BBBB35E" w14:textId="7CAAFA22" w:rsidR="00FF40CA" w:rsidRPr="006D41D0" w:rsidRDefault="598D948A" w:rsidP="5A68C55F">
            <w:pPr>
              <w:rPr>
                <w:rFonts w:eastAsia="Times New Roman"/>
                <w:color w:val="000000" w:themeColor="text1"/>
              </w:rPr>
            </w:pPr>
            <w:r w:rsidRPr="006D41D0">
              <w:rPr>
                <w:rFonts w:eastAsia="Times New Roman"/>
                <w:color w:val="000000" w:themeColor="text1"/>
              </w:rPr>
              <w:t>Writify.AI, </w:t>
            </w:r>
            <w:proofErr w:type="spellStart"/>
            <w:r w:rsidRPr="006D41D0">
              <w:rPr>
                <w:rFonts w:eastAsia="Times New Roman"/>
                <w:color w:val="000000" w:themeColor="text1"/>
              </w:rPr>
              <w:t>Blueue</w:t>
            </w:r>
            <w:proofErr w:type="spellEnd"/>
            <w:r w:rsidRPr="006D41D0">
              <w:rPr>
                <w:rFonts w:eastAsia="Times New Roman"/>
                <w:color w:val="000000" w:themeColor="text1"/>
              </w:rPr>
              <w:t xml:space="preserve">, and </w:t>
            </w:r>
            <w:proofErr w:type="spellStart"/>
            <w:r w:rsidRPr="006D41D0">
              <w:rPr>
                <w:rFonts w:eastAsia="Times New Roman"/>
                <w:color w:val="000000" w:themeColor="text1"/>
              </w:rPr>
              <w:t>Cograder</w:t>
            </w:r>
            <w:proofErr w:type="spellEnd"/>
            <w:r w:rsidRPr="006D41D0">
              <w:rPr>
                <w:rFonts w:eastAsia="Times New Roman"/>
                <w:color w:val="000000" w:themeColor="text1"/>
              </w:rPr>
              <w:t>)</w:t>
            </w:r>
          </w:p>
          <w:p w14:paraId="1EAC4F1F" w14:textId="4B7E7DB5" w:rsidR="00FF40CA" w:rsidRPr="006D41D0" w:rsidRDefault="00FF40CA" w:rsidP="5A68C55F">
            <w:pPr>
              <w:rPr>
                <w:rFonts w:eastAsia="Times New Roman"/>
                <w:color w:val="000000" w:themeColor="text1"/>
              </w:rPr>
            </w:pPr>
          </w:p>
          <w:p w14:paraId="339726FF" w14:textId="08DB1708" w:rsidR="00FF40CA" w:rsidRPr="006D41D0" w:rsidRDefault="4C1F8193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6D41D0">
              <w:rPr>
                <w:rFonts w:cs="Times New Roman"/>
                <w:color w:val="auto"/>
                <w:lang w:val="en-US"/>
              </w:rPr>
              <w:t>(</w:t>
            </w:r>
            <w:r w:rsidR="22CF5759" w:rsidRPr="006D41D0">
              <w:rPr>
                <w:rFonts w:cs="Times New Roman"/>
                <w:color w:val="auto"/>
                <w:lang w:val="en-US"/>
              </w:rPr>
              <w:t>Students</w:t>
            </w:r>
            <w:r w:rsidR="2C0ADBBD" w:rsidRPr="006D41D0">
              <w:rPr>
                <w:rFonts w:cs="Times New Roman"/>
                <w:color w:val="auto"/>
                <w:lang w:val="en-US"/>
              </w:rPr>
              <w:t xml:space="preserve"> will </w:t>
            </w:r>
            <w:r w:rsidR="745DA6F1" w:rsidRPr="006D41D0">
              <w:rPr>
                <w:rFonts w:cs="Times New Roman"/>
                <w:color w:val="auto"/>
                <w:lang w:val="en-US"/>
              </w:rPr>
              <w:t>brainstorm</w:t>
            </w:r>
            <w:r w:rsidR="20BC4AAD" w:rsidRPr="006D41D0">
              <w:rPr>
                <w:rFonts w:cs="Times New Roman"/>
                <w:color w:val="auto"/>
                <w:lang w:val="en-US"/>
              </w:rPr>
              <w:t xml:space="preserve"> how to verify the quality of messages produced </w:t>
            </w:r>
          </w:p>
          <w:p w14:paraId="029B7111" w14:textId="096436FA" w:rsidR="00FF40CA" w:rsidRPr="006D41D0" w:rsidRDefault="20BC4AAD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6D41D0">
              <w:rPr>
                <w:rFonts w:cs="Times New Roman"/>
                <w:color w:val="auto"/>
                <w:lang w:val="en-US"/>
              </w:rPr>
              <w:t>(</w:t>
            </w:r>
            <w:proofErr w:type="spellStart"/>
            <w:r w:rsidR="6A83237C" w:rsidRPr="006D41D0">
              <w:rPr>
                <w:rFonts w:cs="Times New Roman"/>
                <w:color w:val="auto"/>
                <w:lang w:val="en-US"/>
              </w:rPr>
              <w:t>e</w:t>
            </w:r>
            <w:r w:rsidR="3932D69C" w:rsidRPr="006D41D0">
              <w:rPr>
                <w:rFonts w:cs="Times New Roman"/>
                <w:color w:val="auto"/>
                <w:lang w:val="en-US"/>
              </w:rPr>
              <w:t>g.</w:t>
            </w:r>
            <w:proofErr w:type="spellEnd"/>
            <w:r w:rsidR="3932D69C" w:rsidRPr="006D41D0">
              <w:rPr>
                <w:rFonts w:cs="Times New Roman"/>
                <w:color w:val="auto"/>
                <w:lang w:val="en-US"/>
              </w:rPr>
              <w:t xml:space="preserve"> </w:t>
            </w:r>
            <w:r w:rsidRPr="006D41D0">
              <w:rPr>
                <w:rFonts w:cs="Times New Roman"/>
                <w:color w:val="auto"/>
                <w:lang w:val="en-US"/>
              </w:rPr>
              <w:t xml:space="preserve">possible family </w:t>
            </w:r>
            <w:r w:rsidR="0BB6CC63" w:rsidRPr="006D41D0">
              <w:rPr>
                <w:rFonts w:cs="Times New Roman"/>
                <w:color w:val="auto"/>
                <w:lang w:val="en-US"/>
              </w:rPr>
              <w:t>members</w:t>
            </w:r>
            <w:r w:rsidRPr="006D41D0">
              <w:rPr>
                <w:rFonts w:cs="Times New Roman"/>
                <w:color w:val="auto"/>
                <w:lang w:val="en-US"/>
              </w:rPr>
              <w:t>, bili</w:t>
            </w:r>
            <w:r w:rsidR="347DBEF8" w:rsidRPr="006D41D0">
              <w:rPr>
                <w:rFonts w:cs="Times New Roman"/>
                <w:color w:val="auto"/>
                <w:lang w:val="en-US"/>
              </w:rPr>
              <w:t>n</w:t>
            </w:r>
            <w:r w:rsidRPr="006D41D0">
              <w:rPr>
                <w:rFonts w:cs="Times New Roman"/>
                <w:color w:val="auto"/>
                <w:lang w:val="en-US"/>
              </w:rPr>
              <w:t>gual st</w:t>
            </w:r>
            <w:r w:rsidR="3D5AA03A" w:rsidRPr="006D41D0">
              <w:rPr>
                <w:rFonts w:cs="Times New Roman"/>
                <w:color w:val="auto"/>
                <w:lang w:val="en-US"/>
              </w:rPr>
              <w:t>u</w:t>
            </w:r>
            <w:r w:rsidRPr="006D41D0">
              <w:rPr>
                <w:rFonts w:cs="Times New Roman"/>
                <w:color w:val="auto"/>
                <w:lang w:val="en-US"/>
              </w:rPr>
              <w:t>dents and faculty,</w:t>
            </w:r>
            <w:r w:rsidR="3BE239AB" w:rsidRPr="006D41D0">
              <w:rPr>
                <w:rFonts w:cs="Times New Roman"/>
                <w:color w:val="auto"/>
                <w:lang w:val="en-US"/>
              </w:rPr>
              <w:t xml:space="preserve"> </w:t>
            </w:r>
            <w:r w:rsidRPr="006D41D0">
              <w:rPr>
                <w:rFonts w:cs="Times New Roman"/>
                <w:color w:val="auto"/>
                <w:lang w:val="en-US"/>
              </w:rPr>
              <w:t>health care interpreters and online interpreter services</w:t>
            </w:r>
            <w:r w:rsidR="40C2E1F4" w:rsidRPr="006D41D0">
              <w:rPr>
                <w:rFonts w:cs="Times New Roman"/>
                <w:color w:val="auto"/>
                <w:lang w:val="en-US"/>
              </w:rPr>
              <w:t>)</w:t>
            </w:r>
            <w:r w:rsidRPr="006D41D0">
              <w:rPr>
                <w:rFonts w:cs="Times New Roman"/>
                <w:color w:val="auto"/>
                <w:lang w:val="en-US"/>
              </w:rPr>
              <w:t xml:space="preserve">.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51981" w14:textId="77777777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204D4336" w14:textId="473037AF" w:rsidR="00FF40CA" w:rsidRPr="006D41D0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Faculty led debriefing with interactive discussion using the PEARLS Healthcare Debriefing Tool (Bajaj et al., 2018) </w:t>
            </w:r>
          </w:p>
          <w:p w14:paraId="4F1844A3" w14:textId="77777777" w:rsidR="00FF40CA" w:rsidRPr="006D41D0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</w:p>
          <w:p w14:paraId="04B6925E" w14:textId="6D171F5F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>Student self-assessment/reflection</w:t>
            </w:r>
          </w:p>
          <w:p w14:paraId="0AA014E3" w14:textId="6FD64C95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4D188B5" w14:textId="333590AF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AD046A5" w14:textId="0BE91221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8AA39FD" w14:textId="219FA31B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16E8D2BD" w14:textId="7D698F5A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FFC6EF7" w14:textId="2519C7DC" w:rsidR="00FF40CA" w:rsidRPr="006D41D0" w:rsidRDefault="00FF40CA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8547E44" w14:textId="57860A69" w:rsidR="4F83300E" w:rsidRDefault="4F83300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1C47BEF" w14:textId="19A88F5F" w:rsidR="4F83300E" w:rsidRDefault="4F83300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10DFFC6" w14:textId="6E10AAEB" w:rsidR="00FF40CA" w:rsidRPr="006D41D0" w:rsidRDefault="09FAB51C" w:rsidP="5A68C55F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Student and </w:t>
            </w:r>
            <w:r w:rsidR="094400C9" w:rsidRPr="006D41D0">
              <w:rPr>
                <w:rFonts w:cs="Times New Roman"/>
                <w:color w:val="auto"/>
                <w:kern w:val="2"/>
                <w:lang w:val="en-US"/>
              </w:rPr>
              <w:t>faculty discussion about</w:t>
            </w:r>
            <w:r w:rsidR="585650D4" w:rsidRPr="006D41D0">
              <w:rPr>
                <w:rFonts w:cs="Times New Roman"/>
                <w:color w:val="auto"/>
                <w:kern w:val="2"/>
                <w:lang w:val="en-US"/>
              </w:rPr>
              <w:t xml:space="preserve"> results</w:t>
            </w:r>
          </w:p>
        </w:tc>
      </w:tr>
      <w:tr w:rsidR="008444D6" w:rsidRPr="00061BCE" w14:paraId="4778C5A6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E100E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7322C" w14:textId="77777777" w:rsidR="00892C30" w:rsidRDefault="00892C30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</w:pPr>
          </w:p>
          <w:p w14:paraId="5BEAAF84" w14:textId="26D6CF9B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rlito" w:cs="Times New Roman"/>
                <w:b/>
                <w:bCs/>
                <w:color w:val="auto"/>
                <w:kern w:val="2"/>
                <w:u w:color="000000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2.8 </w:t>
            </w:r>
          </w:p>
          <w:p w14:paraId="555C5144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Promote Selfcare Manageme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67046" w14:textId="77777777" w:rsidR="00FF40CA" w:rsidRPr="00061BCE" w:rsidRDefault="00FF40CA" w:rsidP="003C484E"/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E0DB6" w14:textId="77777777" w:rsidR="00FF40CA" w:rsidRPr="00061BCE" w:rsidRDefault="00FF40CA" w:rsidP="003C484E"/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0E89D" w14:textId="77777777" w:rsidR="00FF40CA" w:rsidRPr="00061BCE" w:rsidRDefault="00FF40CA" w:rsidP="003C484E"/>
        </w:tc>
      </w:tr>
      <w:tr w:rsidR="008444D6" w:rsidRPr="00061BCE" w14:paraId="6C7EDE66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33975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03AA2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2.8b </w:t>
            </w:r>
          </w:p>
          <w:p w14:paraId="10D63FE2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>Employ individualized educational strategies based on learning theories, methodologies, and health literacy</w:t>
            </w:r>
          </w:p>
          <w:p w14:paraId="065D6B37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6D39A" w14:textId="12FCBF1B" w:rsidR="00FF40CA" w:rsidRPr="00061BCE" w:rsidRDefault="00FF40CA" w:rsidP="4F8330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highlight w:val="yellow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>Utilize the Health Literate Care Model in</w:t>
            </w:r>
            <w:r w:rsidRPr="00A66637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5C4FCDE2" w:rsidRPr="00A66637">
              <w:rPr>
                <w:rFonts w:cs="Times New Roman"/>
                <w:color w:val="auto"/>
                <w:kern w:val="2"/>
                <w:lang w:val="en-US"/>
              </w:rPr>
              <w:t>clinical</w:t>
            </w:r>
            <w:r w:rsidRPr="6651910E">
              <w:rPr>
                <w:rFonts w:cs="Times New Roman"/>
                <w:color w:val="auto"/>
                <w:lang w:val="en-US"/>
              </w:rPr>
              <w:t xml:space="preserve"> </w:t>
            </w:r>
            <w:r w:rsidRPr="00061BCE">
              <w:rPr>
                <w:rFonts w:cs="Times New Roman"/>
                <w:color w:val="auto"/>
                <w:kern w:val="2"/>
                <w:lang w:val="en-US"/>
              </w:rPr>
              <w:t xml:space="preserve">interactions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0A4BE" w14:textId="0C6BD7DD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 xml:space="preserve">Simulation: </w:t>
            </w:r>
            <w:r w:rsidR="3A5F9060" w:rsidRPr="00061BCE">
              <w:rPr>
                <w:rFonts w:cs="Times New Roman"/>
                <w:color w:val="auto"/>
                <w:kern w:val="2"/>
                <w:lang w:val="en-US"/>
              </w:rPr>
              <w:t>Ed</w:t>
            </w:r>
            <w:r w:rsidRPr="00061BCE">
              <w:rPr>
                <w:rFonts w:cs="Times New Roman"/>
                <w:color w:val="auto"/>
                <w:kern w:val="2"/>
                <w:lang w:val="en-US"/>
              </w:rPr>
              <w:t>ucation using Health Literate Care Model (Office of Disease Prevention and Health Promotion [ODPHP], 2021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CF925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Faculty led debriefing with interactive discussion using the PEARLS Healthcare Debriefing Tool (Bajaj et al., 2018) </w:t>
            </w:r>
          </w:p>
        </w:tc>
      </w:tr>
      <w:tr w:rsidR="008444D6" w:rsidRPr="00061BCE" w14:paraId="180A44FB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6E6B7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DD778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2.8d </w:t>
            </w:r>
          </w:p>
          <w:p w14:paraId="0DEFDA08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Demonstrate the appropriate use of health information literacy assessments and </w:t>
            </w:r>
          </w:p>
          <w:p w14:paraId="458C2AAA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improvement </w:t>
            </w:r>
          </w:p>
          <w:p w14:paraId="4FB9F70C" w14:textId="77777777" w:rsidR="00A415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>strategies</w:t>
            </w:r>
          </w:p>
          <w:p w14:paraId="6D8D3604" w14:textId="77777777" w:rsidR="00A415CE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</w:p>
          <w:p w14:paraId="7E7F2855" w14:textId="77777777" w:rsidR="00A415CE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</w:p>
          <w:p w14:paraId="4EED32ED" w14:textId="77777777" w:rsidR="00A415CE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</w:p>
          <w:p w14:paraId="0E07503E" w14:textId="77777777" w:rsidR="00A415CE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</w:p>
          <w:p w14:paraId="4F74E8B5" w14:textId="77777777" w:rsidR="00A415CE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</w:p>
          <w:p w14:paraId="30D0FFFB" w14:textId="77777777" w:rsidR="00A415CE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</w:p>
          <w:p w14:paraId="2D4D99B8" w14:textId="53103BBF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47F00" w14:textId="77777777" w:rsidR="00101A86" w:rsidRPr="006D41D0" w:rsidRDefault="00101A86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68AAFD6B" w14:textId="433EE6F5" w:rsidR="00553DDA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  <w:proofErr w:type="gramStart"/>
            <w:r w:rsidRPr="006D41D0">
              <w:rPr>
                <w:rFonts w:cs="Times New Roman"/>
                <w:color w:val="auto"/>
                <w:kern w:val="2"/>
                <w:lang w:val="en-US"/>
              </w:rPr>
              <w:t>Student</w:t>
            </w:r>
            <w:proofErr w:type="gramEnd"/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 wil</w:t>
            </w:r>
            <w:r w:rsidR="14E7D149" w:rsidRPr="006D41D0">
              <w:rPr>
                <w:rFonts w:cs="Times New Roman"/>
                <w:color w:val="auto"/>
                <w:kern w:val="2"/>
                <w:lang w:val="en-US"/>
              </w:rPr>
              <w:t xml:space="preserve">l </w:t>
            </w:r>
            <w:proofErr w:type="gramStart"/>
            <w:r w:rsidR="00155EFA" w:rsidRPr="006D41D0">
              <w:rPr>
                <w:rFonts w:cs="Times New Roman"/>
                <w:color w:val="auto"/>
                <w:kern w:val="2"/>
                <w:lang w:val="en-US"/>
              </w:rPr>
              <w:t>appropriate</w:t>
            </w:r>
            <w:r w:rsidR="00155EFA">
              <w:rPr>
                <w:rFonts w:cs="Times New Roman"/>
                <w:color w:val="auto"/>
                <w:kern w:val="2"/>
                <w:lang w:val="en-US"/>
              </w:rPr>
              <w:t>-</w:t>
            </w:r>
            <w:proofErr w:type="spellStart"/>
            <w:r w:rsidR="00155EFA">
              <w:rPr>
                <w:rFonts w:cs="Times New Roman"/>
                <w:color w:val="auto"/>
                <w:kern w:val="2"/>
                <w:lang w:val="en-US"/>
              </w:rPr>
              <w:t>ly</w:t>
            </w:r>
            <w:proofErr w:type="spellEnd"/>
            <w:proofErr w:type="gramEnd"/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 screen</w:t>
            </w:r>
          </w:p>
          <w:p w14:paraId="57C4D3C1" w14:textId="635FAE34" w:rsidR="00FF40CA" w:rsidRPr="006D41D0" w:rsidRDefault="2DF5369B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  <w:r w:rsidRPr="4F83300E">
              <w:rPr>
                <w:rFonts w:cs="Times New Roman"/>
                <w:color w:val="auto"/>
                <w:lang w:val="en-US"/>
              </w:rPr>
              <w:t>individual</w:t>
            </w:r>
            <w:r w:rsidR="00FF40CA" w:rsidRPr="006D41D0">
              <w:rPr>
                <w:rFonts w:cs="Times New Roman"/>
                <w:color w:val="auto"/>
                <w:kern w:val="2"/>
                <w:lang w:val="en-US"/>
              </w:rPr>
              <w:t xml:space="preserve"> materials using health literacy </w:t>
            </w:r>
            <w:r w:rsidR="00FF40CA" w:rsidRPr="006D41D0">
              <w:rPr>
                <w:rFonts w:cs="Times New Roman"/>
                <w:color w:val="auto"/>
                <w:kern w:val="2"/>
                <w:lang w:val="en-US"/>
              </w:rPr>
              <w:lastRenderedPageBreak/>
              <w:t>tools used in healthcare</w:t>
            </w:r>
            <w:r w:rsidR="07B18097" w:rsidRPr="006D41D0">
              <w:rPr>
                <w:rFonts w:cs="Times New Roman"/>
                <w:color w:val="auto"/>
                <w:kern w:val="2"/>
                <w:lang w:val="en-US"/>
              </w:rPr>
              <w:t xml:space="preserve"> to determine reading level</w:t>
            </w:r>
          </w:p>
          <w:p w14:paraId="51BBEC05" w14:textId="77777777" w:rsidR="00A415CE" w:rsidRPr="006D41D0" w:rsidRDefault="00A415CE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3BCC6DF" w14:textId="77777777" w:rsidR="00A415CE" w:rsidRPr="006D41D0" w:rsidRDefault="00A415CE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2904EE3" w14:textId="77777777" w:rsidR="00A415CE" w:rsidRPr="006D41D0" w:rsidRDefault="00A415CE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AEB9292" w14:textId="7FBF4365" w:rsidR="4F83300E" w:rsidRDefault="4F83300E" w:rsidP="4F8330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F01AE4E" w14:textId="3DD8546D" w:rsidR="4F83300E" w:rsidRDefault="4F83300E" w:rsidP="4F8330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E084866" w14:textId="53A83438" w:rsidR="4F83300E" w:rsidRDefault="4F83300E" w:rsidP="4F8330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3E44E56" w14:textId="008839CC" w:rsidR="4F83300E" w:rsidRDefault="4F83300E" w:rsidP="4F8330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12BE167" w14:textId="5A413D28" w:rsidR="4F83300E" w:rsidRDefault="4F83300E" w:rsidP="4F8330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17EE4055" w14:textId="106F17F6" w:rsidR="4F83300E" w:rsidRDefault="4F83300E" w:rsidP="4F8330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154DC13" w14:textId="77777777" w:rsidR="00553DDA" w:rsidRDefault="00553DDA" w:rsidP="4F8330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00D3978" w14:textId="77777777" w:rsidR="00A415CE" w:rsidRPr="006D41D0" w:rsidRDefault="00A415CE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447A074" w14:textId="66F70BC2" w:rsidR="01C1CEEA" w:rsidRDefault="01C1CEEA" w:rsidP="01C1CEE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1CF4FEB5" w14:textId="77777777" w:rsidR="00A415CE" w:rsidRDefault="00A415CE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3ABD6CBF">
              <w:rPr>
                <w:rFonts w:cs="Times New Roman"/>
                <w:color w:val="auto"/>
                <w:lang w:val="en-US"/>
              </w:rPr>
              <w:t xml:space="preserve">Student will              compare and contrast reading level results </w:t>
            </w:r>
            <w:r w:rsidR="3FFE7D0C" w:rsidRPr="3ABD6CBF">
              <w:rPr>
                <w:rFonts w:cs="Times New Roman"/>
                <w:color w:val="auto"/>
                <w:lang w:val="en-US"/>
              </w:rPr>
              <w:t>of identified</w:t>
            </w:r>
            <w:r w:rsidRPr="3ABD6CBF">
              <w:rPr>
                <w:rFonts w:cs="Times New Roman"/>
                <w:color w:val="auto"/>
                <w:lang w:val="en-US"/>
              </w:rPr>
              <w:t xml:space="preserve"> health literacy tools to the reading level produced by an AI text </w:t>
            </w:r>
            <w:r w:rsidRPr="3ABD6CBF">
              <w:rPr>
                <w:rFonts w:cs="Times New Roman"/>
                <w:color w:val="auto"/>
                <w:lang w:val="en-US"/>
              </w:rPr>
              <w:lastRenderedPageBreak/>
              <w:t xml:space="preserve">level generator </w:t>
            </w:r>
          </w:p>
          <w:p w14:paraId="041EEBCD" w14:textId="77777777" w:rsidR="00553DDA" w:rsidRDefault="00553DD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150EF925" w14:textId="0D4F4613" w:rsidR="00553DDA" w:rsidRPr="006D41D0" w:rsidRDefault="00553DD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9483F" w14:textId="77777777" w:rsidR="00101A86" w:rsidRPr="006D41D0" w:rsidRDefault="00101A86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</w:p>
          <w:p w14:paraId="2A8FFCAE" w14:textId="5189A39D" w:rsidR="00A415CE" w:rsidRPr="006D41D0" w:rsidRDefault="00FF40CA" w:rsidP="4F8330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>Interactive Class Activity: Practice</w:t>
            </w:r>
            <w:r w:rsidR="469BD567" w:rsidRPr="006D41D0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3775934C" w:rsidRPr="4F83300E">
              <w:rPr>
                <w:rFonts w:cs="Times New Roman"/>
                <w:color w:val="auto"/>
                <w:lang w:val="en-US"/>
              </w:rPr>
              <w:t>analyzing</w:t>
            </w:r>
            <w:r w:rsidR="469BD567" w:rsidRPr="006D41D0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3C02BF21" w:rsidRPr="006D41D0">
              <w:rPr>
                <w:rFonts w:cs="Times New Roman"/>
                <w:color w:val="auto"/>
                <w:kern w:val="2"/>
                <w:lang w:val="en-US"/>
              </w:rPr>
              <w:t>e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>ducation</w:t>
            </w:r>
            <w:r w:rsidR="443FF562" w:rsidRPr="006D41D0">
              <w:rPr>
                <w:rFonts w:cs="Times New Roman"/>
                <w:color w:val="auto"/>
                <w:kern w:val="2"/>
                <w:lang w:val="en-US"/>
              </w:rPr>
              <w:t>al health pamphlets</w:t>
            </w:r>
            <w:r w:rsidR="17948AFC" w:rsidRPr="006D41D0">
              <w:rPr>
                <w:rFonts w:cs="Times New Roman"/>
                <w:color w:val="auto"/>
                <w:kern w:val="2"/>
                <w:lang w:val="en-US"/>
              </w:rPr>
              <w:t xml:space="preserve"> using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 AHRQ </w:t>
            </w:r>
            <w:r w:rsidRPr="55123D72">
              <w:rPr>
                <w:rFonts w:cs="Times New Roman"/>
                <w:i/>
                <w:iCs/>
                <w:color w:val="auto"/>
                <w:kern w:val="2"/>
                <w:lang w:val="en-US"/>
              </w:rPr>
              <w:t xml:space="preserve">Health Literacy Universal Precautions Toolkit 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(Brach, 2024), SMOG tool (Harvard T.H. Chan School of Public Health, 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lastRenderedPageBreak/>
              <w:t>2025</w:t>
            </w:r>
            <w:r w:rsidR="49D62154" w:rsidRPr="006D41D0">
              <w:rPr>
                <w:rFonts w:cs="Times New Roman"/>
                <w:color w:val="auto"/>
                <w:kern w:val="2"/>
                <w:lang w:val="en-US"/>
              </w:rPr>
              <w:t>b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>), Flesch-Kincaid Grade Level (Kincaid et al., 1975),</w:t>
            </w:r>
            <w:r w:rsidR="6DE145EB" w:rsidRPr="006D41D0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72091D68" w:rsidRPr="006D41D0">
              <w:rPr>
                <w:rFonts w:cs="Times New Roman"/>
                <w:color w:val="auto"/>
                <w:kern w:val="2"/>
                <w:lang w:val="en-US"/>
              </w:rPr>
              <w:t xml:space="preserve">Fry Graph Formula Tool (Fry,1968) </w:t>
            </w:r>
            <w:r w:rsidR="6DE145EB" w:rsidRPr="006D41D0">
              <w:rPr>
                <w:rFonts w:cs="Times New Roman"/>
                <w:color w:val="auto"/>
                <w:kern w:val="2"/>
                <w:lang w:val="en-US"/>
              </w:rPr>
              <w:t>and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 PEMAT (Agency for Healthcare Research and Quality, 2020)</w:t>
            </w:r>
            <w:r w:rsidR="6A551014" w:rsidRPr="006D41D0">
              <w:rPr>
                <w:rFonts w:cs="Times New Roman"/>
                <w:color w:val="auto"/>
                <w:kern w:val="2"/>
                <w:lang w:val="en-US"/>
              </w:rPr>
              <w:t>.</w:t>
            </w:r>
          </w:p>
          <w:p w14:paraId="2801F3CD" w14:textId="7C2713FB" w:rsidR="4F83300E" w:rsidRDefault="4F83300E" w:rsidP="4F8330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</w:p>
          <w:p w14:paraId="7FFEBA3C" w14:textId="77777777" w:rsidR="00BF31A1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>Interactive Class Activity:</w:t>
            </w:r>
          </w:p>
          <w:p w14:paraId="6AD4D744" w14:textId="64719589" w:rsidR="00BF31A1" w:rsidRPr="006D41D0" w:rsidRDefault="6C2DB9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>Pra</w:t>
            </w:r>
            <w:r w:rsidR="6CE0F364" w:rsidRPr="006D41D0">
              <w:rPr>
                <w:rFonts w:cs="Times New Roman"/>
                <w:color w:val="auto"/>
                <w:kern w:val="2"/>
                <w:lang w:val="en-US"/>
              </w:rPr>
              <w:t xml:space="preserve">ctice analyzing 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>reading levels on educational health pamp</w:t>
            </w:r>
            <w:r w:rsidR="48486848" w:rsidRPr="006D41D0">
              <w:rPr>
                <w:rFonts w:cs="Times New Roman"/>
                <w:color w:val="auto"/>
                <w:kern w:val="2"/>
                <w:lang w:val="en-US"/>
              </w:rPr>
              <w:t>h</w:t>
            </w:r>
            <w:r w:rsidRPr="006D41D0">
              <w:rPr>
                <w:rFonts w:cs="Times New Roman"/>
                <w:color w:val="auto"/>
                <w:kern w:val="2"/>
                <w:lang w:val="en-US"/>
              </w:rPr>
              <w:t>lets using</w:t>
            </w:r>
            <w:r w:rsidR="00BF31A1" w:rsidRPr="006D41D0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00A415CE" w:rsidRPr="006D41D0">
              <w:rPr>
                <w:rFonts w:cs="Times New Roman"/>
                <w:color w:val="auto"/>
                <w:kern w:val="2"/>
                <w:lang w:val="en-US"/>
              </w:rPr>
              <w:t xml:space="preserve">online </w:t>
            </w:r>
            <w:r w:rsidR="62F8D783" w:rsidRPr="006D41D0">
              <w:rPr>
                <w:rFonts w:cs="Times New Roman"/>
                <w:color w:val="auto"/>
                <w:kern w:val="2"/>
                <w:lang w:val="en-US"/>
              </w:rPr>
              <w:t xml:space="preserve">AI </w:t>
            </w:r>
            <w:r w:rsidR="00A415CE" w:rsidRPr="006D41D0">
              <w:rPr>
                <w:rFonts w:cs="Times New Roman"/>
                <w:color w:val="auto"/>
                <w:kern w:val="2"/>
                <w:lang w:val="en-US"/>
              </w:rPr>
              <w:t xml:space="preserve">text level </w:t>
            </w:r>
          </w:p>
          <w:p w14:paraId="0519DC56" w14:textId="27D6B1C5" w:rsidR="00E602A5" w:rsidRPr="006D41D0" w:rsidRDefault="4CBA8FA0" w:rsidP="55123D72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55123D72">
              <w:rPr>
                <w:rFonts w:cs="Times New Roman"/>
                <w:color w:val="auto"/>
                <w:kern w:val="2"/>
                <w:lang w:val="en-US"/>
              </w:rPr>
              <w:t>G</w:t>
            </w:r>
            <w:r w:rsidR="00A415CE" w:rsidRPr="55123D72">
              <w:rPr>
                <w:rFonts w:cs="Times New Roman"/>
                <w:color w:val="auto"/>
                <w:kern w:val="2"/>
                <w:lang w:val="en-US"/>
              </w:rPr>
              <w:t>enerator</w:t>
            </w:r>
            <w:r w:rsidR="00E602A5" w:rsidRPr="55123D72">
              <w:rPr>
                <w:rFonts w:cs="Times New Roman"/>
                <w:color w:val="auto"/>
                <w:kern w:val="2"/>
                <w:lang w:val="en-US"/>
              </w:rPr>
              <w:t>s</w:t>
            </w:r>
            <w:r w:rsidRPr="55123D72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Pr="55123D72">
              <w:rPr>
                <w:rFonts w:cs="Times New Roman"/>
                <w:color w:val="auto"/>
                <w:lang w:val="en-US"/>
              </w:rPr>
              <w:t xml:space="preserve">(e.g. online AI text generators: </w:t>
            </w:r>
            <w:proofErr w:type="spellStart"/>
            <w:r w:rsidRPr="55123D72">
              <w:rPr>
                <w:rFonts w:cs="Times New Roman"/>
                <w:color w:val="auto"/>
                <w:lang w:val="en-US"/>
              </w:rPr>
              <w:t>Musely</w:t>
            </w:r>
            <w:proofErr w:type="spellEnd"/>
            <w:r w:rsidRPr="55123D72">
              <w:rPr>
                <w:rFonts w:cs="Times New Roman"/>
                <w:color w:val="auto"/>
                <w:lang w:val="en-US"/>
              </w:rPr>
              <w:t xml:space="preserve">, Chat GPT, </w:t>
            </w:r>
          </w:p>
          <w:p w14:paraId="4BEBE907" w14:textId="5FF63ED9" w:rsidR="00E602A5" w:rsidRPr="006D41D0" w:rsidRDefault="4CBA8FA0" w:rsidP="4F83300E">
            <w:pPr>
              <w:rPr>
                <w:rFonts w:eastAsia="Times New Roman"/>
                <w:color w:val="000000" w:themeColor="text1"/>
              </w:rPr>
            </w:pPr>
            <w:r w:rsidRPr="4F83300E">
              <w:rPr>
                <w:rFonts w:eastAsia="Times New Roman"/>
                <w:color w:val="000000" w:themeColor="text1"/>
              </w:rPr>
              <w:t>Writify.AI, Blueue, </w:t>
            </w:r>
            <w:r w:rsidRPr="4F83300E">
              <w:t>Word Document Readability Function (Microsoft, 2025),</w:t>
            </w:r>
          </w:p>
          <w:p w14:paraId="60E14698" w14:textId="28A01DB8" w:rsidR="00E602A5" w:rsidRPr="006D41D0" w:rsidRDefault="4CBA8FA0" w:rsidP="4F83300E">
            <w:pPr>
              <w:rPr>
                <w:rFonts w:eastAsia="Times New Roman"/>
                <w:color w:val="000000" w:themeColor="text1"/>
              </w:rPr>
            </w:pPr>
            <w:r w:rsidRPr="4F83300E">
              <w:rPr>
                <w:rFonts w:eastAsia="Times New Roman"/>
                <w:color w:val="000000" w:themeColor="text1"/>
              </w:rPr>
              <w:t xml:space="preserve">and Cograder). </w:t>
            </w:r>
          </w:p>
          <w:p w14:paraId="6A6DF34E" w14:textId="77777777" w:rsidR="00E602A5" w:rsidRPr="006D41D0" w:rsidRDefault="00E602A5" w:rsidP="4F83300E">
            <w:pPr>
              <w:rPr>
                <w:rFonts w:eastAsia="Times New Roman"/>
                <w:color w:val="000000" w:themeColor="text1"/>
              </w:rPr>
            </w:pPr>
          </w:p>
          <w:p w14:paraId="509ED9C0" w14:textId="711FB4F3" w:rsidR="4F83300E" w:rsidRDefault="4F83300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131FBA68" w14:textId="6EA47DA8" w:rsidR="00E602A5" w:rsidRPr="006D41D0" w:rsidRDefault="01283395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lang w:val="en-US"/>
              </w:rPr>
              <w:t xml:space="preserve">Interactive Class Activity: </w:t>
            </w:r>
            <w:r w:rsidR="60818D44" w:rsidRPr="006D41D0">
              <w:rPr>
                <w:rFonts w:cs="Times New Roman"/>
                <w:color w:val="auto"/>
                <w:kern w:val="2"/>
                <w:lang w:val="en-US"/>
              </w:rPr>
              <w:t>Small group discussion focused on the findings of the literacy tools</w:t>
            </w:r>
            <w:r w:rsidR="78079E5E" w:rsidRPr="006D41D0">
              <w:rPr>
                <w:rFonts w:cs="Times New Roman"/>
                <w:color w:val="auto"/>
                <w:kern w:val="2"/>
                <w:lang w:val="en-US"/>
              </w:rPr>
              <w:t>, contrasting manual to AI generation</w:t>
            </w:r>
          </w:p>
          <w:p w14:paraId="7A78B6FC" w14:textId="22DB221C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90661" w14:textId="77777777" w:rsidR="00101A86" w:rsidRPr="006D41D0" w:rsidRDefault="00101A86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3DB0E69D" w14:textId="77777777" w:rsidR="00FF40CA" w:rsidRPr="006D41D0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  <w:r w:rsidRPr="006D41D0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Student presentation to peers with peer and faculty feedback </w:t>
            </w:r>
          </w:p>
          <w:p w14:paraId="013B1A58" w14:textId="77777777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B2CC3F3" w14:textId="77777777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A4DC987" w14:textId="77777777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2C211393" w14:textId="77777777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071D7DA" w14:textId="77777777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C43F5FD" w14:textId="77777777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12724B4" w14:textId="77777777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51B7A13" w14:textId="77777777" w:rsidR="00A415CE" w:rsidRPr="006D41D0" w:rsidRDefault="00A415C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ABBF901" w14:textId="2F991504" w:rsidR="55123D72" w:rsidRDefault="55123D72" w:rsidP="55123D72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3A0B08D" w14:textId="033DA937" w:rsidR="55123D72" w:rsidRDefault="55123D72" w:rsidP="55123D72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224694F" w14:textId="01B06288" w:rsidR="4F83300E" w:rsidRDefault="4F83300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ED76A7A" w14:textId="7BFEFFC7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4F83300E">
              <w:rPr>
                <w:rFonts w:cs="Times New Roman"/>
                <w:color w:val="auto"/>
                <w:lang w:val="en-US"/>
              </w:rPr>
              <w:t>Student presentation to peers with peer and</w:t>
            </w:r>
            <w:r w:rsidR="289D6E26" w:rsidRPr="4F83300E">
              <w:rPr>
                <w:rFonts w:cs="Times New Roman"/>
                <w:color w:val="auto"/>
                <w:lang w:val="en-US"/>
              </w:rPr>
              <w:t xml:space="preserve"> faculty</w:t>
            </w:r>
            <w:r w:rsidRPr="4F83300E">
              <w:rPr>
                <w:rFonts w:cs="Times New Roman"/>
                <w:color w:val="auto"/>
                <w:lang w:val="en-US"/>
              </w:rPr>
              <w:t xml:space="preserve"> feedback</w:t>
            </w:r>
          </w:p>
          <w:p w14:paraId="54731681" w14:textId="16727A33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D26FCEA" w14:textId="4970F736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52FFB57" w14:textId="1EB4A44E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F6378E8" w14:textId="2BA9B084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FD28CD1" w14:textId="4D485359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3CC9408" w14:textId="219A9873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17DCD3C" w14:textId="58ADAB4A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2FD5AFB" w14:textId="08912195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8DB377E" w14:textId="7D99F580" w:rsidR="00A415CE" w:rsidRPr="006D41D0" w:rsidRDefault="00A415CE" w:rsidP="4F8330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410EABF" w14:textId="614F884C" w:rsidR="00A415CE" w:rsidRPr="006D41D0" w:rsidRDefault="11549C9F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4F83300E">
              <w:rPr>
                <w:rFonts w:cs="Times New Roman"/>
                <w:color w:val="auto"/>
                <w:lang w:val="en-US"/>
              </w:rPr>
              <w:t>Student presentation to peers with peer and faculty feedback</w:t>
            </w:r>
            <w:r w:rsidR="00A415CE" w:rsidRPr="4F83300E">
              <w:rPr>
                <w:rFonts w:cs="Times New Roman"/>
                <w:color w:val="auto"/>
                <w:lang w:val="en-US"/>
              </w:rPr>
              <w:t xml:space="preserve"> </w:t>
            </w:r>
          </w:p>
        </w:tc>
      </w:tr>
      <w:tr w:rsidR="005D0FCA" w:rsidRPr="00061BCE" w14:paraId="6A4C1A40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50F5F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220ED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2.8e </w:t>
            </w:r>
          </w:p>
          <w:p w14:paraId="2DD627E6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Identify personal, system, and community resources available to support self-care management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DA0F4" w14:textId="3148D2BE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 xml:space="preserve">Students will identify roles and resources for </w:t>
            </w:r>
            <w:r w:rsidR="00D0008D">
              <w:rPr>
                <w:rFonts w:cs="Times New Roman"/>
                <w:color w:val="auto"/>
                <w:kern w:val="2"/>
                <w:lang w:val="en-US"/>
              </w:rPr>
              <w:t>client</w:t>
            </w:r>
            <w:r w:rsidRPr="00061BCE">
              <w:rPr>
                <w:rFonts w:cs="Times New Roman"/>
                <w:color w:val="auto"/>
                <w:kern w:val="2"/>
                <w:lang w:val="en-US"/>
              </w:rPr>
              <w:t xml:space="preserve"> self-care</w:t>
            </w:r>
            <w:r w:rsidR="0BAD67AF" w:rsidRPr="00061BCE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Pr="00061BCE">
              <w:rPr>
                <w:rFonts w:cs="Times New Roman"/>
                <w:color w:val="auto"/>
                <w:kern w:val="2"/>
                <w:lang w:val="en-US"/>
              </w:rPr>
              <w:t>manage</w:t>
            </w:r>
            <w:r w:rsidR="00553DDA">
              <w:rPr>
                <w:rFonts w:cs="Times New Roman"/>
                <w:color w:val="auto"/>
                <w:kern w:val="2"/>
                <w:lang w:val="en-US"/>
              </w:rPr>
              <w:t>-</w:t>
            </w:r>
            <w:proofErr w:type="spellStart"/>
            <w:r w:rsidRPr="00061BCE">
              <w:rPr>
                <w:rFonts w:cs="Times New Roman"/>
                <w:color w:val="auto"/>
                <w:kern w:val="2"/>
                <w:lang w:val="en-US"/>
              </w:rPr>
              <w:t>ment</w:t>
            </w:r>
            <w:proofErr w:type="spellEnd"/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79E79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Interactive Class Activity: Students revise health materials incorporating reading level assessment </w:t>
            </w:r>
          </w:p>
          <w:p w14:paraId="62677F2B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</w:p>
          <w:p w14:paraId="37866E16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>Guest Lecture: Community Agency Presentation to students (e.g. health department, services for older adults)</w:t>
            </w:r>
          </w:p>
          <w:p w14:paraId="3B3A1730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</w:p>
          <w:p w14:paraId="3E985412" w14:textId="36A468A5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Interactive Class Activity: Students work in groups to create a list of local, state, and national resources for </w:t>
            </w:r>
            <w:r w:rsidR="00D0008D">
              <w:rPr>
                <w:rFonts w:cs="Times New Roman"/>
                <w:color w:val="auto"/>
                <w:kern w:val="2"/>
                <w:u w:color="000000"/>
                <w:lang w:val="en-US"/>
              </w:rPr>
              <w:t>clients</w:t>
            </w: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 to support self-care utilizing infographics and technology incorporating the knowledge learned through health literacy material assessment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1C231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Student self-assessment/reflection </w:t>
            </w:r>
          </w:p>
          <w:p w14:paraId="1E2391DE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</w:p>
          <w:p w14:paraId="79019FCD" w14:textId="77777777" w:rsidR="0068232D" w:rsidRDefault="0068232D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4E62FDC3" w14:textId="77777777" w:rsidR="0068232D" w:rsidRDefault="0068232D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1670E11C" w14:textId="77777777" w:rsidR="00FF40CA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Pre/Post lecture quiz to assess learning </w:t>
            </w:r>
          </w:p>
          <w:p w14:paraId="47592CA7" w14:textId="77777777" w:rsidR="00B9584E" w:rsidRDefault="00B9584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443F38D5" w14:textId="77777777" w:rsidR="00B9584E" w:rsidRDefault="00B9584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2A833427" w14:textId="77777777" w:rsidR="00B9584E" w:rsidRDefault="00B9584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u w:color="000000"/>
                <w:lang w:val="en-US"/>
              </w:rPr>
            </w:pPr>
          </w:p>
          <w:p w14:paraId="559FB0BD" w14:textId="2B16A312" w:rsidR="00B9584E" w:rsidRPr="00061BCE" w:rsidRDefault="00B9584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>Faculty led debriefing</w:t>
            </w:r>
            <w:r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 with interactive discussion</w:t>
            </w:r>
          </w:p>
        </w:tc>
      </w:tr>
      <w:tr w:rsidR="005D0FCA" w:rsidRPr="00061BCE" w14:paraId="3293206F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7F00E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Domain 3: </w:t>
            </w:r>
          </w:p>
          <w:p w14:paraId="53E104A7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Population </w:t>
            </w:r>
          </w:p>
          <w:p w14:paraId="7A7C6404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Health </w:t>
            </w:r>
          </w:p>
        </w:tc>
        <w:tc>
          <w:tcPr>
            <w:tcW w:w="32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5D622" w14:textId="3477061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3.2 </w:t>
            </w:r>
          </w:p>
          <w:p w14:paraId="0DC48064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Engage in Effective Partnerships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E2BFC" w14:textId="77777777" w:rsidR="00FF40CA" w:rsidRPr="00061BCE" w:rsidRDefault="00FF40CA" w:rsidP="003C484E"/>
        </w:tc>
        <w:tc>
          <w:tcPr>
            <w:tcW w:w="34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A2A1A" w14:textId="77777777" w:rsidR="00FF40CA" w:rsidRPr="00061BCE" w:rsidRDefault="00FF40CA" w:rsidP="003C484E"/>
        </w:tc>
        <w:tc>
          <w:tcPr>
            <w:tcW w:w="29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E1332" w14:textId="77777777" w:rsidR="00FF40CA" w:rsidRPr="00061BCE" w:rsidRDefault="00FF40CA" w:rsidP="003C484E"/>
        </w:tc>
      </w:tr>
      <w:tr w:rsidR="008444D6" w:rsidRPr="00061BCE" w14:paraId="78FA0EDC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00FCD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AFE46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3.2c </w:t>
            </w:r>
          </w:p>
          <w:p w14:paraId="14796BE5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Use culturally and linguistically responsive communication strategies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CE6F8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Apply culturally sensitive communication strategies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5631B" w14:textId="77777777" w:rsidR="00FF40CA" w:rsidRPr="00B53D8C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>Interactive Class Activity: Review language translator programs available in local health systems and identify how to utilize these in everyday practic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7C054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Faculty lead discussion regarding pros and cons of each translator program and peer/faculty feedback on strategies for implementation </w:t>
            </w:r>
          </w:p>
        </w:tc>
      </w:tr>
      <w:tr w:rsidR="008444D6" w:rsidRPr="00061BCE" w14:paraId="5D7B171B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158B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C46A4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3.5 Demonstrate Advocacy Strategi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EF6EA" w14:textId="77777777" w:rsidR="00FF40CA" w:rsidRPr="00061BCE" w:rsidRDefault="00FF40CA" w:rsidP="003C484E"/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35A15" w14:textId="77777777" w:rsidR="00FF40CA" w:rsidRPr="00061BCE" w:rsidRDefault="00FF40CA" w:rsidP="003C484E"/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3A0C3" w14:textId="77777777" w:rsidR="00FF40CA" w:rsidRPr="00061BCE" w:rsidRDefault="00FF40CA" w:rsidP="003C484E"/>
        </w:tc>
      </w:tr>
      <w:tr w:rsidR="008444D6" w:rsidRPr="00061BCE" w14:paraId="630341BA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23E79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395BA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3.5a </w:t>
            </w:r>
          </w:p>
          <w:p w14:paraId="18E3DE62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Articulate a need </w:t>
            </w:r>
          </w:p>
          <w:p w14:paraId="78D718F5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for chang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57A85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>Identify Healthy People 2030 Objectives that support improvement of health literacy.</w:t>
            </w:r>
          </w:p>
          <w:p w14:paraId="749A228B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</w:p>
          <w:p w14:paraId="582C33CB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Utilize various communication techniques to identify limited health literacy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BD1FB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>Interactive Class Activity: Students identify Healthy People 2030 objectives that relate to health literacy (ODPHP, n.d.)</w:t>
            </w:r>
          </w:p>
          <w:p w14:paraId="50435EDA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</w:p>
          <w:p w14:paraId="640FCED2" w14:textId="3E577905" w:rsidR="55123D72" w:rsidRDefault="55123D72" w:rsidP="55123D72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</w:p>
          <w:p w14:paraId="4AB7665E" w14:textId="5E39443D" w:rsidR="55123D72" w:rsidRDefault="55123D72" w:rsidP="55123D72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</w:p>
          <w:p w14:paraId="271A8BDF" w14:textId="61E008A5" w:rsidR="55123D72" w:rsidRDefault="55123D72" w:rsidP="55123D72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</w:p>
          <w:p w14:paraId="383D6FC3" w14:textId="46D6B0DE" w:rsidR="55123D72" w:rsidRDefault="55123D72" w:rsidP="55123D72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</w:p>
          <w:p w14:paraId="21ED8712" w14:textId="13138493" w:rsidR="00FF40CA" w:rsidRPr="00061BCE" w:rsidRDefault="00FF40CA" w:rsidP="7A24477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 xml:space="preserve">Simulation: Students alternate interviewing each other using different techniques (e.g. </w:t>
            </w:r>
            <w:r>
              <w:rPr>
                <w:rFonts w:cs="Times New Roman"/>
                <w:color w:val="auto"/>
                <w:kern w:val="2"/>
                <w:lang w:val="en-US"/>
              </w:rPr>
              <w:t>m</w:t>
            </w:r>
            <w:r w:rsidRPr="00061BCE">
              <w:rPr>
                <w:rFonts w:cs="Times New Roman"/>
                <w:color w:val="auto"/>
                <w:kern w:val="2"/>
                <w:lang w:val="en-US"/>
              </w:rPr>
              <w:t>otivational interviewing)</w:t>
            </w:r>
          </w:p>
          <w:p w14:paraId="54F48DE6" w14:textId="32F32C4F" w:rsidR="00FF40CA" w:rsidRPr="00061BCE" w:rsidRDefault="00FF40CA" w:rsidP="00F7D60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B12948D" w14:textId="3F1E480F" w:rsidR="00FF40CA" w:rsidRPr="00061BCE" w:rsidRDefault="00FF40CA" w:rsidP="00F7D60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71EC745" w14:textId="5BDC6F59" w:rsidR="00FF40CA" w:rsidRPr="00061BCE" w:rsidRDefault="00FF40CA" w:rsidP="00F7D60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3A5C267" w14:textId="24A5C809" w:rsidR="00FF40CA" w:rsidRPr="00061BCE" w:rsidRDefault="00FF40CA" w:rsidP="00F7D60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B5B4298" w14:textId="2ECA808A" w:rsidR="00FF40CA" w:rsidRPr="00061BCE" w:rsidRDefault="00FF40CA" w:rsidP="00F7D60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F059938" w14:textId="42CEA81E" w:rsidR="00FF40CA" w:rsidRPr="00061BCE" w:rsidRDefault="00FF40CA" w:rsidP="00F7D60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F181AD9" w14:textId="449B3ADE" w:rsidR="00FF40CA" w:rsidRPr="00061BCE" w:rsidRDefault="00FF40CA" w:rsidP="00F7D60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3CE2593" w14:textId="3D73E50E" w:rsidR="00FF40CA" w:rsidRPr="00061BCE" w:rsidRDefault="00FF40CA" w:rsidP="00F7D60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B9831BF" w14:textId="60D179F6" w:rsidR="00FF40CA" w:rsidRPr="00061BCE" w:rsidRDefault="00FF40CA" w:rsidP="00F7D608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39AB4C6" w14:textId="5817529B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5F922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Faculty led debriefing with interactive discussion using the PEARLS Healthcare Debriefing Tool (Bajaj et al., 2018) </w:t>
            </w:r>
          </w:p>
        </w:tc>
      </w:tr>
      <w:tr w:rsidR="008444D6" w:rsidRPr="00061BCE" w14:paraId="5CF7C59D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D5524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7EE04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i/>
                <w:iCs/>
                <w:color w:val="auto"/>
                <w:kern w:val="2"/>
                <w:u w:color="000000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3.5b </w:t>
            </w:r>
          </w:p>
          <w:p w14:paraId="5632E22C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>Describe proposed chang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BA033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Identify strategies to improve health literacy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E085A" w14:textId="34F9B193" w:rsidR="00FF40CA" w:rsidRPr="00061BCE" w:rsidRDefault="00FF40CA" w:rsidP="4F8330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 xml:space="preserve">Interactive Class Activity: Students work in groups to edit health education materials to meet current recommendations for grade level and evaluate using the </w:t>
            </w:r>
            <w:r w:rsidR="20E47301" w:rsidRPr="4F83300E">
              <w:rPr>
                <w:rFonts w:cs="Times New Roman"/>
                <w:color w:val="auto"/>
                <w:lang w:val="en-US"/>
              </w:rPr>
              <w:t xml:space="preserve">AHRQ </w:t>
            </w:r>
            <w:r w:rsidR="20E47301" w:rsidRPr="55123D72">
              <w:rPr>
                <w:rFonts w:cs="Times New Roman"/>
                <w:i/>
                <w:iCs/>
                <w:color w:val="auto"/>
                <w:lang w:val="en-US"/>
              </w:rPr>
              <w:t xml:space="preserve">Health Literacy Universal Precautions Toolkit </w:t>
            </w:r>
            <w:r w:rsidR="20E47301" w:rsidRPr="4F83300E">
              <w:rPr>
                <w:rFonts w:cs="Times New Roman"/>
                <w:color w:val="auto"/>
                <w:lang w:val="en-US"/>
              </w:rPr>
              <w:t xml:space="preserve">(Brach, </w:t>
            </w:r>
            <w:r w:rsidR="20E47301" w:rsidRPr="4F83300E">
              <w:rPr>
                <w:rFonts w:cs="Times New Roman"/>
                <w:color w:val="auto"/>
                <w:lang w:val="en-US"/>
              </w:rPr>
              <w:lastRenderedPageBreak/>
              <w:t>2024), SMOG tool (Harvard T.H. Chan School of Public Health, 2025</w:t>
            </w:r>
            <w:r w:rsidR="59BE57C4" w:rsidRPr="4F83300E">
              <w:rPr>
                <w:rFonts w:cs="Times New Roman"/>
                <w:color w:val="auto"/>
                <w:lang w:val="en-US"/>
              </w:rPr>
              <w:t>b</w:t>
            </w:r>
            <w:r w:rsidR="20E47301" w:rsidRPr="4F83300E">
              <w:rPr>
                <w:rFonts w:cs="Times New Roman"/>
                <w:color w:val="auto"/>
                <w:lang w:val="en-US"/>
              </w:rPr>
              <w:t>), Flesch-Kincaid Grade Level (Kincaid et al., 1975), Fry Graph Formula Tool (Fry,1968) and PEMAT (Agency for Healthcare Research and Quality, 2020).</w:t>
            </w:r>
          </w:p>
          <w:p w14:paraId="33DDCC26" w14:textId="2985919A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D9EF3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lastRenderedPageBreak/>
              <w:t>Student presentation to peers with peer and faculty feedback</w:t>
            </w:r>
          </w:p>
        </w:tc>
      </w:tr>
      <w:tr w:rsidR="005D0FCA" w:rsidRPr="00061BCE" w14:paraId="74F6F91F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5031C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5124D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3.5e </w:t>
            </w:r>
          </w:p>
          <w:p w14:paraId="7D0BF899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>Evaluate the effectiveness of advocacy</w:t>
            </w:r>
            <w:r w:rsidRPr="00061BCE">
              <w:rPr>
                <w:rFonts w:cs="Times New Roman"/>
                <w:b/>
                <w:bCs/>
                <w:i/>
                <w:iCs/>
                <w:color w:val="auto"/>
                <w:kern w:val="2"/>
                <w:u w:color="000000"/>
                <w:lang w:val="en-US"/>
              </w:rPr>
              <w:t xml:space="preserve"> </w:t>
            </w: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>action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D039C" w14:textId="5BAEB4A6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Understand the importance of engaging </w:t>
            </w:r>
            <w:r w:rsidR="00D0008D">
              <w:rPr>
                <w:rFonts w:cs="Times New Roman"/>
                <w:color w:val="auto"/>
                <w:kern w:val="2"/>
                <w:u w:color="000000"/>
                <w:lang w:val="en-US"/>
              </w:rPr>
              <w:t>clients</w:t>
            </w: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 in the use of health information technology </w:t>
            </w:r>
          </w:p>
          <w:p w14:paraId="58906597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</w:p>
          <w:p w14:paraId="178A2181" w14:textId="3707FB82" w:rsidR="00FF40CA" w:rsidRPr="007464E2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>Assess current public health legislature regarding health literacy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4068A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Interactive Class Activity: Students work in groups to identify healthcare technology </w:t>
            </w:r>
            <w:r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that </w:t>
            </w: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>improve</w:t>
            </w:r>
            <w:r>
              <w:rPr>
                <w:rFonts w:cs="Times New Roman"/>
                <w:color w:val="auto"/>
                <w:kern w:val="2"/>
                <w:u w:color="000000"/>
                <w:lang w:val="en-US"/>
              </w:rPr>
              <w:t>s</w:t>
            </w: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 health literacy and demonstrate how to utilize the technology </w:t>
            </w:r>
          </w:p>
          <w:p w14:paraId="4BEBAA35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</w:p>
          <w:p w14:paraId="735245C7" w14:textId="32936279" w:rsidR="55123D72" w:rsidRDefault="55123D72" w:rsidP="55123D72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</w:p>
          <w:p w14:paraId="042D4C7F" w14:textId="58FC703A" w:rsidR="55123D72" w:rsidRDefault="55123D72" w:rsidP="55123D72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</w:p>
          <w:p w14:paraId="08BA5F31" w14:textId="508D391E" w:rsidR="55123D72" w:rsidRDefault="55123D72" w:rsidP="55123D72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</w:p>
          <w:p w14:paraId="2AED976F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Interactive Class Activity: Students write letters to representatives supporting or not supporting current </w:t>
            </w:r>
          </w:p>
          <w:p w14:paraId="77D7518A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health legislation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021A2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Faculty led debriefing with interactive discussion using the PEARLS Healthcare Debriefing Tool (Bajaj et al., 2018) </w:t>
            </w:r>
          </w:p>
        </w:tc>
      </w:tr>
      <w:tr w:rsidR="005D0FCA" w:rsidRPr="00061BCE" w14:paraId="4BCE1A4A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02015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Domain 4: Scholarship for the Nursing </w:t>
            </w:r>
          </w:p>
          <w:p w14:paraId="029BAF5B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lang w:val="en-US"/>
              </w:rPr>
              <w:t xml:space="preserve">Discipline </w:t>
            </w:r>
          </w:p>
        </w:tc>
        <w:tc>
          <w:tcPr>
            <w:tcW w:w="32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2F4DA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rlito" w:cs="Times New Roman"/>
                <w:b/>
                <w:bCs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4.2 </w:t>
            </w:r>
          </w:p>
          <w:p w14:paraId="6B980AEA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 xml:space="preserve">Integrate Best Evidence into </w:t>
            </w:r>
          </w:p>
          <w:p w14:paraId="1F3DFB92" w14:textId="6C2A7C58" w:rsidR="00FF40CA" w:rsidRPr="00061BCE" w:rsidRDefault="00FF40CA" w:rsidP="007464E2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u w:color="000000"/>
                <w:lang w:val="en-US"/>
              </w:rPr>
              <w:t>Nursing Practice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901CF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34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F6099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</w:tc>
        <w:tc>
          <w:tcPr>
            <w:tcW w:w="29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78B77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</w:tc>
      </w:tr>
      <w:tr w:rsidR="008444D6" w:rsidRPr="00061BCE" w14:paraId="7257FF39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35C5A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ACFE0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4.2c </w:t>
            </w:r>
            <w:r w:rsidRPr="00061BCE">
              <w:rPr>
                <w:rFonts w:cs="Times New Roman"/>
                <w:i/>
                <w:iCs/>
                <w:color w:val="auto"/>
                <w:kern w:val="2"/>
                <w:lang w:val="en-US"/>
              </w:rPr>
              <w:t>Use best evidence in practic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57C6C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Identify current best practices from peer reviewed journal articles and strategies for use in practice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30FFB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Interactive Class Activity: Present 3-minute comparison of best practice recommendations and apply to case studies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8D45F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Faculty led debriefing with interactive discussion using the PEARLS Healthcare Debriefing Tool (Bajaj et al., 2018) </w:t>
            </w:r>
          </w:p>
        </w:tc>
      </w:tr>
      <w:tr w:rsidR="008444D6" w:rsidRPr="00061BCE" w14:paraId="6C436DA8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72F2F" w14:textId="77777777" w:rsidR="00FF40CA" w:rsidRPr="00061BCE" w:rsidRDefault="00FF40CA" w:rsidP="003C484E"/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B7C98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4.2d </w:t>
            </w:r>
          </w:p>
          <w:p w14:paraId="4ED7D631" w14:textId="1AE3563C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6651910E">
              <w:rPr>
                <w:rFonts w:cs="Times New Roman"/>
                <w:i/>
                <w:iCs/>
                <w:color w:val="auto"/>
                <w:kern w:val="2"/>
                <w:lang w:val="en-US"/>
              </w:rPr>
              <w:t>Participate in implementation of a practice change to</w:t>
            </w:r>
            <w:r w:rsidRPr="6651910E">
              <w:rPr>
                <w:rFonts w:cs="Times New Roman"/>
                <w:b/>
                <w:bCs/>
                <w:i/>
                <w:iCs/>
                <w:color w:val="auto"/>
                <w:kern w:val="2"/>
                <w:lang w:val="en-US"/>
              </w:rPr>
              <w:t xml:space="preserve"> </w:t>
            </w:r>
            <w:r w:rsidRPr="6651910E">
              <w:rPr>
                <w:rFonts w:cs="Times New Roman"/>
                <w:i/>
                <w:iCs/>
                <w:color w:val="auto"/>
                <w:kern w:val="2"/>
                <w:lang w:val="en-US"/>
              </w:rPr>
              <w:t xml:space="preserve">improve </w:t>
            </w:r>
            <w:r w:rsidR="4B245ADD" w:rsidRPr="6651910E">
              <w:rPr>
                <w:rFonts w:cs="Times New Roman"/>
                <w:i/>
                <w:iCs/>
                <w:color w:val="auto"/>
                <w:lang w:val="en-US"/>
              </w:rPr>
              <w:t>individual</w:t>
            </w:r>
            <w:r w:rsidR="009B07B6">
              <w:rPr>
                <w:rFonts w:cs="Times New Roman"/>
                <w:i/>
                <w:iCs/>
                <w:color w:val="auto"/>
                <w:lang w:val="en-US"/>
              </w:rPr>
              <w:t xml:space="preserve"> </w:t>
            </w:r>
            <w:r w:rsidRPr="6651910E">
              <w:rPr>
                <w:rFonts w:cs="Times New Roman"/>
                <w:i/>
                <w:iCs/>
                <w:color w:val="auto"/>
                <w:kern w:val="2"/>
                <w:lang w:val="en-US"/>
              </w:rPr>
              <w:t xml:space="preserve">car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C5436" w14:textId="77777777" w:rsidR="00FF40CA" w:rsidRPr="00061BCE" w:rsidRDefault="00FF40CA" w:rsidP="003C484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Apply evidence-based practice to the community health setting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A3381" w14:textId="4C08E7F3" w:rsidR="00FF40CA" w:rsidRPr="00061BCE" w:rsidRDefault="5BFE6E2E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>Clinical</w:t>
            </w:r>
            <w:r w:rsidR="00FF40CA" w:rsidRPr="00061BCE">
              <w:rPr>
                <w:rFonts w:cs="Times New Roman"/>
                <w:color w:val="auto"/>
                <w:kern w:val="2"/>
                <w:lang w:val="en-US"/>
              </w:rPr>
              <w:t xml:space="preserve">: Participate in a community health fair and provide education using evidence-based practice supported health literacy materials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0F1A8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Faculty led debriefing with interactive discussion using the PEARLS Healthcare Debriefing Tool (Bajaj et al., 2018) </w:t>
            </w:r>
          </w:p>
        </w:tc>
      </w:tr>
      <w:tr w:rsidR="005D0FCA" w:rsidRPr="00061BCE" w14:paraId="2C08E7A0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192CE" w14:textId="616137B7" w:rsidR="00FF40CA" w:rsidRPr="00A66637" w:rsidRDefault="00FF40CA" w:rsidP="79F96C7A">
            <w:pPr>
              <w:pStyle w:val="Body"/>
              <w:ind w:left="0" w:firstLine="0"/>
              <w:rPr>
                <w:rFonts w:cs="Times New Roman"/>
                <w:color w:val="auto"/>
                <w:lang w:val="en-US"/>
              </w:rPr>
            </w:pPr>
          </w:p>
          <w:p w14:paraId="36B138F8" w14:textId="4977E812" w:rsidR="00FF40CA" w:rsidRPr="00A66637" w:rsidRDefault="00FF40CA" w:rsidP="79F96C7A">
            <w:pPr>
              <w:pStyle w:val="Body"/>
              <w:ind w:left="0" w:firstLine="0"/>
              <w:rPr>
                <w:rFonts w:cs="Times New Roman"/>
                <w:color w:val="auto"/>
                <w:lang w:val="en-US"/>
              </w:rPr>
            </w:pPr>
          </w:p>
          <w:p w14:paraId="142B542F" w14:textId="25985EF4" w:rsidR="00FF40CA" w:rsidRPr="00A66637" w:rsidRDefault="00FF40CA" w:rsidP="79F96C7A"/>
          <w:p w14:paraId="58767D47" w14:textId="427EC454" w:rsidR="00FF40CA" w:rsidRPr="00A66637" w:rsidRDefault="00FF40CA" w:rsidP="79F96C7A">
            <w:pPr>
              <w:rPr>
                <w:rFonts w:eastAsia="Times New Roman"/>
                <w:b/>
                <w:bCs/>
                <w:color w:val="292426"/>
                <w:sz w:val="27"/>
                <w:szCs w:val="27"/>
              </w:rPr>
            </w:pPr>
          </w:p>
          <w:p w14:paraId="55CAE943" w14:textId="4FF7DFF3" w:rsidR="00FF40CA" w:rsidRPr="00A66637" w:rsidRDefault="00FF40CA" w:rsidP="79F96C7A">
            <w:pPr>
              <w:rPr>
                <w:rFonts w:eastAsia="Times New Roman"/>
                <w:b/>
                <w:bCs/>
                <w:color w:val="292426"/>
                <w:sz w:val="27"/>
                <w:szCs w:val="27"/>
              </w:rPr>
            </w:pPr>
          </w:p>
          <w:p w14:paraId="0BA2BE11" w14:textId="42A01ECE" w:rsidR="00FF40CA" w:rsidRPr="00A66637" w:rsidRDefault="6E02A905" w:rsidP="4F83300E">
            <w:pPr>
              <w:rPr>
                <w:rFonts w:eastAsia="Times New Roman"/>
                <w:b/>
                <w:bCs/>
                <w:color w:val="292426"/>
                <w:sz w:val="27"/>
                <w:szCs w:val="27"/>
              </w:rPr>
            </w:pPr>
            <w:r w:rsidRPr="00A66637">
              <w:rPr>
                <w:rFonts w:eastAsia="Times New Roman"/>
                <w:b/>
                <w:bCs/>
                <w:color w:val="292426"/>
                <w:sz w:val="27"/>
                <w:szCs w:val="27"/>
              </w:rPr>
              <w:t>6.4</w:t>
            </w:r>
            <w:r w:rsidR="00A66637">
              <w:rPr>
                <w:rFonts w:eastAsia="Times New Roman"/>
                <w:b/>
                <w:bCs/>
                <w:color w:val="292426"/>
                <w:sz w:val="27"/>
                <w:szCs w:val="27"/>
              </w:rPr>
              <w:t xml:space="preserve">: </w:t>
            </w:r>
            <w:r w:rsidR="009B07B6" w:rsidRPr="00A66637">
              <w:rPr>
                <w:rFonts w:eastAsia="Times New Roman"/>
                <w:b/>
                <w:bCs/>
                <w:color w:val="292426"/>
              </w:rPr>
              <w:t>Interprofessional Partnerships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24174" w14:textId="77777777" w:rsidR="00FF40CA" w:rsidRPr="00A66637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  <w:r w:rsidRPr="00A66637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4.2e </w:t>
            </w:r>
          </w:p>
          <w:p w14:paraId="576E8B82" w14:textId="27F32BDA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i/>
                <w:iCs/>
                <w:color w:val="auto"/>
                <w:lang w:val="en-US"/>
              </w:rPr>
            </w:pPr>
            <w:r w:rsidRPr="00A66637">
              <w:rPr>
                <w:rFonts w:cs="Times New Roman"/>
                <w:i/>
                <w:iCs/>
                <w:color w:val="auto"/>
                <w:kern w:val="2"/>
                <w:lang w:val="en-US"/>
              </w:rPr>
              <w:t>Participate in evaluation of outcomes and their implications for practice</w:t>
            </w:r>
          </w:p>
          <w:p w14:paraId="58942EE8" w14:textId="75F94DCC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2E962A25" w14:textId="6BAFD2E5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1824F413" w14:textId="22689CDA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22383A80" w14:textId="77777777" w:rsidR="009B07B6" w:rsidRPr="00A66637" w:rsidRDefault="009B07B6" w:rsidP="009B07B6">
            <w:pPr>
              <w:spacing w:line="276" w:lineRule="auto"/>
              <w:rPr>
                <w:rFonts w:eastAsia="Times New Roman"/>
                <w:b/>
                <w:bCs/>
                <w:i/>
                <w:iCs/>
              </w:rPr>
            </w:pPr>
            <w:r w:rsidRPr="00A66637">
              <w:rPr>
                <w:rFonts w:eastAsia="Times New Roman"/>
                <w:b/>
                <w:bCs/>
                <w:i/>
                <w:iCs/>
              </w:rPr>
              <w:t>6.4</w:t>
            </w:r>
          </w:p>
          <w:p w14:paraId="50A83EAC" w14:textId="622906A2" w:rsidR="009B07B6" w:rsidRPr="00A66637" w:rsidRDefault="009B07B6" w:rsidP="009B07B6">
            <w:pPr>
              <w:spacing w:line="276" w:lineRule="auto"/>
              <w:rPr>
                <w:rFonts w:eastAsia="Times New Roman"/>
                <w:b/>
                <w:bCs/>
                <w:i/>
                <w:iCs/>
              </w:rPr>
            </w:pPr>
            <w:r w:rsidRPr="00A66637">
              <w:rPr>
                <w:rFonts w:eastAsia="Times New Roman"/>
                <w:b/>
                <w:bCs/>
                <w:i/>
                <w:iCs/>
              </w:rPr>
              <w:t>Work with other professions to maintain a climate of mutual learning, respect, and shared values</w:t>
            </w:r>
          </w:p>
          <w:p w14:paraId="6DE678D2" w14:textId="4B9893DA" w:rsidR="00FF40CA" w:rsidRPr="00A66637" w:rsidRDefault="5F3F6BB4" w:rsidP="79F96C7A">
            <w:pPr>
              <w:spacing w:after="160" w:line="276" w:lineRule="auto"/>
            </w:pPr>
            <w:r w:rsidRPr="00A66637">
              <w:rPr>
                <w:rFonts w:eastAsia="Times New Roman"/>
                <w:i/>
                <w:iCs/>
              </w:rPr>
              <w:lastRenderedPageBreak/>
              <w:t xml:space="preserve">6.4d Collaborate with      </w:t>
            </w:r>
            <w:r w:rsidR="7C4CDF20" w:rsidRPr="00A66637">
              <w:rPr>
                <w:rFonts w:eastAsia="Times New Roman"/>
                <w:i/>
                <w:iCs/>
              </w:rPr>
              <w:t xml:space="preserve">                                 </w:t>
            </w:r>
            <w:r w:rsidRPr="00A66637">
              <w:rPr>
                <w:rFonts w:eastAsia="Times New Roman"/>
                <w:i/>
                <w:iCs/>
              </w:rPr>
              <w:t xml:space="preserve">   interprofessional</w:t>
            </w:r>
            <w:r w:rsidR="7799C675" w:rsidRPr="00A66637">
              <w:rPr>
                <w:rFonts w:eastAsia="Times New Roman"/>
                <w:i/>
                <w:iCs/>
              </w:rPr>
              <w:t xml:space="preserve"> (IPE)</w:t>
            </w:r>
            <w:r w:rsidRPr="00A66637">
              <w:rPr>
                <w:rFonts w:eastAsia="Times New Roman"/>
                <w:i/>
                <w:iCs/>
              </w:rPr>
              <w:t xml:space="preserve"> team members to establish mutual healthcare goals for individuals, communities, or populations.</w:t>
            </w:r>
          </w:p>
          <w:p w14:paraId="2728E5C2" w14:textId="775C95BD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70E434B4" w14:textId="40A488E6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39AC8105" w14:textId="42EF1524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453BFA68" w14:textId="36B70410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67594D0B" w14:textId="744D9D41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C8A8E" w14:textId="731A75A3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eastAsia="Calibri Light" w:cs="Times New Roman"/>
                <w:i/>
                <w:iCs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kern w:val="2"/>
                <w:lang w:val="en-US"/>
              </w:rPr>
              <w:lastRenderedPageBreak/>
              <w:t xml:space="preserve">Analyze community activity results from community activity </w:t>
            </w:r>
          </w:p>
          <w:p w14:paraId="75684F23" w14:textId="68AD33E8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2997B79" w14:textId="77777777" w:rsidR="009B07B6" w:rsidRPr="00A66637" w:rsidRDefault="009B07B6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7376EE3" w14:textId="74C7B61B" w:rsidR="00FF40CA" w:rsidRPr="00A66637" w:rsidRDefault="08EA7C7C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lang w:val="en-US"/>
              </w:rPr>
              <w:t xml:space="preserve">Assess mutual healthcare goals to meet </w:t>
            </w:r>
            <w:r w:rsidRPr="00A66637">
              <w:rPr>
                <w:rFonts w:cs="Times New Roman"/>
                <w:color w:val="auto"/>
                <w:lang w:val="en-US"/>
              </w:rPr>
              <w:lastRenderedPageBreak/>
              <w:t xml:space="preserve">individual assessments </w:t>
            </w:r>
          </w:p>
          <w:p w14:paraId="499AB380" w14:textId="06A80C3B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60C0669" w14:textId="16262FD7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904E378" w14:textId="065EDD14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48DF61A" w14:textId="1C873752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C71EFAE" w14:textId="5BFAD4D7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97ADDC3" w14:textId="24619FED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16A56599" w14:textId="0738849A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C09C3FC" w14:textId="01409DA6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F6D56BC" w14:textId="3FE9C494" w:rsidR="00FF40CA" w:rsidRPr="00A66637" w:rsidRDefault="00FF40CA" w:rsidP="79F96C7A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E5A97" w14:textId="7BC7BB54" w:rsidR="00FF40CA" w:rsidRPr="00A66637" w:rsidRDefault="340157B2" w:rsidP="79F96C7A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kern w:val="2"/>
                <w:lang w:val="en-US"/>
              </w:rPr>
              <w:lastRenderedPageBreak/>
              <w:t>Clinical</w:t>
            </w:r>
            <w:r w:rsidR="00FF40CA" w:rsidRPr="00A66637">
              <w:rPr>
                <w:rFonts w:cs="Times New Roman"/>
                <w:color w:val="auto"/>
                <w:kern w:val="2"/>
                <w:lang w:val="en-US"/>
              </w:rPr>
              <w:t xml:space="preserve">: Collect and review data from community health fair participants surveys including formative and summative evaluation  </w:t>
            </w:r>
          </w:p>
          <w:p w14:paraId="3BC6A212" w14:textId="4E79277A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4F443A2" w14:textId="014BB1D8" w:rsidR="3ABD6CBF" w:rsidRPr="00A66637" w:rsidRDefault="3ABD6CBF" w:rsidP="3ABD6CBF">
            <w:pPr>
              <w:pStyle w:val="Body"/>
              <w:spacing w:after="0" w:line="240" w:lineRule="auto"/>
              <w:ind w:left="0" w:right="0" w:firstLine="0"/>
              <w:rPr>
                <w:rFonts w:eastAsia="Times New Roman" w:cs="Times New Roman"/>
                <w:color w:val="auto"/>
                <w:lang w:val="en-US"/>
              </w:rPr>
            </w:pPr>
          </w:p>
          <w:p w14:paraId="12493462" w14:textId="77777777" w:rsidR="009B07B6" w:rsidRPr="00A66637" w:rsidRDefault="009B07B6" w:rsidP="3ABD6CBF">
            <w:pPr>
              <w:pStyle w:val="Body"/>
              <w:spacing w:after="0" w:line="240" w:lineRule="auto"/>
              <w:ind w:left="0" w:right="0" w:firstLine="0"/>
              <w:rPr>
                <w:rFonts w:eastAsia="Times New Roman" w:cs="Times New Roman"/>
                <w:color w:val="auto"/>
                <w:lang w:val="en-US"/>
              </w:rPr>
            </w:pPr>
          </w:p>
          <w:p w14:paraId="3074B311" w14:textId="32B8CDF3" w:rsidR="670FD985" w:rsidRPr="00A66637" w:rsidRDefault="670FD985" w:rsidP="3ABD6CBF">
            <w:pPr>
              <w:pStyle w:val="Body"/>
              <w:spacing w:after="0" w:line="240" w:lineRule="auto"/>
              <w:ind w:left="0" w:right="0" w:firstLine="0"/>
              <w:rPr>
                <w:rFonts w:eastAsia="Times New Roman" w:cs="Times New Roman"/>
                <w:color w:val="auto"/>
                <w:lang w:val="en-US"/>
              </w:rPr>
            </w:pPr>
            <w:r w:rsidRPr="00A66637">
              <w:rPr>
                <w:rFonts w:eastAsia="Times New Roman" w:cs="Times New Roman"/>
                <w:color w:val="auto"/>
                <w:lang w:val="en-US"/>
              </w:rPr>
              <w:t xml:space="preserve">Clinical: </w:t>
            </w:r>
            <w:r w:rsidR="45DA3F9D" w:rsidRPr="00A66637">
              <w:rPr>
                <w:rFonts w:eastAsia="Times New Roman" w:cs="Times New Roman"/>
                <w:color w:val="auto"/>
                <w:lang w:val="en-US"/>
              </w:rPr>
              <w:t>Participate in interprofessional team home visits</w:t>
            </w:r>
            <w:r w:rsidR="0C585BCF" w:rsidRPr="00A66637">
              <w:rPr>
                <w:rFonts w:eastAsia="Times New Roman" w:cs="Times New Roman"/>
                <w:color w:val="auto"/>
                <w:lang w:val="en-US"/>
              </w:rPr>
              <w:t xml:space="preserve"> and perform a</w:t>
            </w:r>
            <w:r w:rsidR="15C4A32E" w:rsidRPr="00A66637">
              <w:rPr>
                <w:rFonts w:eastAsia="Times New Roman" w:cs="Times New Roman"/>
                <w:color w:val="auto"/>
                <w:lang w:val="en-US"/>
              </w:rPr>
              <w:t>n</w:t>
            </w:r>
            <w:r w:rsidR="0C585BCF" w:rsidRPr="00A66637">
              <w:rPr>
                <w:rFonts w:eastAsia="Times New Roman" w:cs="Times New Roman"/>
                <w:color w:val="auto"/>
                <w:lang w:val="en-US"/>
              </w:rPr>
              <w:t xml:space="preserve"> assessment </w:t>
            </w:r>
            <w:r w:rsidR="5C2BEA92" w:rsidRPr="00A66637">
              <w:rPr>
                <w:rFonts w:eastAsia="Times New Roman" w:cs="Times New Roman"/>
                <w:color w:val="auto"/>
                <w:lang w:val="en-US"/>
              </w:rPr>
              <w:t xml:space="preserve">to identify </w:t>
            </w:r>
            <w:r w:rsidR="43A274B6" w:rsidRPr="00A66637">
              <w:rPr>
                <w:rFonts w:eastAsia="Times New Roman" w:cs="Times New Roman"/>
                <w:color w:val="auto"/>
                <w:lang w:val="en-US"/>
              </w:rPr>
              <w:t>comprehensive individual needs.</w:t>
            </w:r>
          </w:p>
          <w:p w14:paraId="02B64620" w14:textId="00F2FB97" w:rsidR="3ABD6CBF" w:rsidRPr="00A66637" w:rsidRDefault="3ABD6CBF" w:rsidP="3ABD6CBF">
            <w:pPr>
              <w:pStyle w:val="Body"/>
              <w:spacing w:after="0" w:line="240" w:lineRule="auto"/>
              <w:ind w:left="0" w:right="0" w:firstLine="0"/>
              <w:rPr>
                <w:rFonts w:eastAsia="Times New Roman" w:cs="Times New Roman"/>
                <w:color w:val="auto"/>
                <w:lang w:val="en-US"/>
              </w:rPr>
            </w:pPr>
          </w:p>
          <w:p w14:paraId="22AA294E" w14:textId="5DB027FD" w:rsidR="00FF40CA" w:rsidRPr="00A66637" w:rsidRDefault="1BEC0B73" w:rsidP="79F96C7A">
            <w:pPr>
              <w:pStyle w:val="Body"/>
              <w:spacing w:after="160" w:line="240" w:lineRule="auto"/>
              <w:rPr>
                <w:rFonts w:eastAsia="Times New Roman" w:cs="Times New Roman"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lang w:val="en-US"/>
              </w:rPr>
              <w:lastRenderedPageBreak/>
              <w:t>Clinical:</w:t>
            </w:r>
            <w:r w:rsidR="44344FFA" w:rsidRPr="00A66637">
              <w:rPr>
                <w:rFonts w:eastAsia="Times New Roman" w:cs="Times New Roman"/>
                <w:lang w:val="en-US"/>
              </w:rPr>
              <w:t xml:space="preserve"> </w:t>
            </w:r>
            <w:r w:rsidR="44344FFA" w:rsidRPr="00A66637">
              <w:rPr>
                <w:rFonts w:eastAsia="Times New Roman" w:cs="Times New Roman"/>
                <w:color w:val="auto"/>
                <w:lang w:val="en-US"/>
              </w:rPr>
              <w:t>Collaborate with students from different disciplines to create a</w:t>
            </w:r>
            <w:r w:rsidR="062E75AF" w:rsidRPr="00A66637">
              <w:rPr>
                <w:rFonts w:eastAsia="Times New Roman" w:cs="Times New Roman"/>
                <w:color w:val="auto"/>
                <w:lang w:val="en-US"/>
              </w:rPr>
              <w:t>n interprofessional</w:t>
            </w:r>
            <w:r w:rsidR="44344FFA" w:rsidRPr="00A66637">
              <w:rPr>
                <w:rFonts w:eastAsia="Times New Roman" w:cs="Times New Roman"/>
                <w:color w:val="auto"/>
                <w:lang w:val="en-US"/>
              </w:rPr>
              <w:t xml:space="preserve"> plan </w:t>
            </w:r>
            <w:r w:rsidR="17D3624E" w:rsidRPr="00A66637">
              <w:rPr>
                <w:rFonts w:eastAsia="Times New Roman" w:cs="Times New Roman"/>
                <w:color w:val="auto"/>
                <w:lang w:val="en-US"/>
              </w:rPr>
              <w:t xml:space="preserve">of care </w:t>
            </w:r>
            <w:r w:rsidR="44344FFA" w:rsidRPr="00A66637">
              <w:rPr>
                <w:rFonts w:eastAsia="Times New Roman" w:cs="Times New Roman"/>
                <w:color w:val="auto"/>
                <w:lang w:val="en-US"/>
              </w:rPr>
              <w:t>for individuals</w:t>
            </w:r>
            <w:r w:rsidR="2216E1A8" w:rsidRPr="00A66637">
              <w:rPr>
                <w:rFonts w:eastAsia="Times New Roman" w:cs="Times New Roman"/>
                <w:color w:val="auto"/>
                <w:lang w:val="en-US"/>
              </w:rPr>
              <w:t xml:space="preserve"> in the home setting.</w:t>
            </w:r>
          </w:p>
          <w:p w14:paraId="6CFFB936" w14:textId="32767BBA" w:rsidR="2216E1A8" w:rsidRPr="00A66637" w:rsidRDefault="35F2B5E4" w:rsidP="3ABD6CBF">
            <w:pPr>
              <w:pStyle w:val="Body"/>
              <w:spacing w:after="160" w:line="240" w:lineRule="auto"/>
              <w:ind w:left="0" w:firstLine="0"/>
              <w:rPr>
                <w:rFonts w:eastAsia="Times New Roman" w:cs="Times New Roman"/>
                <w:color w:val="auto"/>
                <w:lang w:val="en-US"/>
              </w:rPr>
            </w:pPr>
            <w:r w:rsidRPr="00A66637">
              <w:rPr>
                <w:rFonts w:eastAsia="Times New Roman" w:cs="Times New Roman"/>
                <w:color w:val="auto"/>
                <w:lang w:val="en-US"/>
              </w:rPr>
              <w:t>Interactive Class Activity:</w:t>
            </w:r>
            <w:r w:rsidR="2216E1A8" w:rsidRPr="00A66637">
              <w:rPr>
                <w:rFonts w:eastAsia="Times New Roman" w:cs="Times New Roman"/>
                <w:color w:val="auto"/>
                <w:lang w:val="en-US"/>
              </w:rPr>
              <w:t xml:space="preserve"> Collaborate with students from different disciplines </w:t>
            </w:r>
            <w:r w:rsidR="475CB7AA" w:rsidRPr="00A66637">
              <w:rPr>
                <w:rFonts w:eastAsia="Times New Roman" w:cs="Times New Roman"/>
                <w:color w:val="auto"/>
                <w:lang w:val="en-US"/>
              </w:rPr>
              <w:t>and present</w:t>
            </w:r>
            <w:r w:rsidR="2216E1A8" w:rsidRPr="00A66637">
              <w:rPr>
                <w:rFonts w:eastAsia="Times New Roman" w:cs="Times New Roman"/>
                <w:color w:val="auto"/>
                <w:lang w:val="en-US"/>
              </w:rPr>
              <w:t xml:space="preserve"> case study</w:t>
            </w:r>
            <w:r w:rsidR="6E0387AF" w:rsidRPr="00A66637">
              <w:rPr>
                <w:rFonts w:eastAsia="Times New Roman" w:cs="Times New Roman"/>
                <w:color w:val="auto"/>
                <w:lang w:val="en-US"/>
              </w:rPr>
              <w:t xml:space="preserve"> from home visit</w:t>
            </w:r>
            <w:r w:rsidR="2216E1A8" w:rsidRPr="00A66637">
              <w:rPr>
                <w:rFonts w:eastAsia="Times New Roman" w:cs="Times New Roman"/>
                <w:color w:val="auto"/>
                <w:lang w:val="en-US"/>
              </w:rPr>
              <w:t>.</w:t>
            </w:r>
          </w:p>
          <w:p w14:paraId="7463BD6A" w14:textId="3DCEC123" w:rsidR="00FF40CA" w:rsidRPr="00A66637" w:rsidRDefault="00FF40CA" w:rsidP="79F96C7A">
            <w:pPr>
              <w:spacing w:after="160"/>
              <w:rPr>
                <w:rFonts w:ascii="Aptos" w:eastAsia="Aptos" w:hAnsi="Aptos" w:cs="Aptos"/>
              </w:rPr>
            </w:pPr>
          </w:p>
          <w:p w14:paraId="06DDD7B0" w14:textId="4037EA28" w:rsidR="00FF40CA" w:rsidRPr="00A66637" w:rsidRDefault="772C5CE2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lang w:val="en-US"/>
              </w:rPr>
              <w:t xml:space="preserve"> </w:t>
            </w:r>
          </w:p>
          <w:p w14:paraId="58DE012A" w14:textId="78AC2CDB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A869F7B" w14:textId="75B6198B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8A081CD" w14:textId="3D9A7D2D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90DD4" w14:textId="110F7D32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kern w:val="2"/>
                <w:lang w:val="en-US"/>
              </w:rPr>
              <w:lastRenderedPageBreak/>
              <w:t xml:space="preserve">Student presentation to peers with peer and faculty feedback </w:t>
            </w:r>
          </w:p>
          <w:p w14:paraId="520A7F69" w14:textId="6AC95D5A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92828EE" w14:textId="635F7CFD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BF0FAD2" w14:textId="2329117B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74D9F0B" w14:textId="77777777" w:rsidR="009B07B6" w:rsidRPr="00A66637" w:rsidRDefault="009B07B6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E1A5A70" w14:textId="33D43AF7" w:rsidR="00FF40CA" w:rsidRPr="00A66637" w:rsidRDefault="00FF40C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6265CAC" w14:textId="6DFABBAA" w:rsidR="00FF40CA" w:rsidRPr="00A66637" w:rsidRDefault="7104072B" w:rsidP="6D909CAC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lang w:val="en-US"/>
              </w:rPr>
              <w:t>Student IPE collaboration with faculty feedback</w:t>
            </w:r>
          </w:p>
          <w:p w14:paraId="40B11C38" w14:textId="00550EFA" w:rsidR="00FF40CA" w:rsidRPr="00A66637" w:rsidRDefault="00FF40CA" w:rsidP="6D909CAC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6A7F573" w14:textId="58F8139E" w:rsidR="00FF40CA" w:rsidRPr="00A66637" w:rsidRDefault="00FF40CA" w:rsidP="6D909CAC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54A8118" w14:textId="3959149D" w:rsidR="00FF40CA" w:rsidRPr="00A66637" w:rsidRDefault="00FF40CA" w:rsidP="6D909CAC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EC56893" w14:textId="556530BD" w:rsidR="00FF40CA" w:rsidRPr="00A66637" w:rsidRDefault="00FF40CA" w:rsidP="6D909CAC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3A56C37" w14:textId="4BA9FE94" w:rsidR="00FF40CA" w:rsidRPr="00A66637" w:rsidRDefault="00FF40CA" w:rsidP="6D909CAC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6EFE3F4" w14:textId="198E245A" w:rsidR="00FF40CA" w:rsidRPr="00A66637" w:rsidRDefault="5479AAF0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  <w:r w:rsidRPr="00A66637">
              <w:rPr>
                <w:rFonts w:cs="Times New Roman"/>
                <w:color w:val="auto"/>
                <w:lang w:val="en-US"/>
              </w:rPr>
              <w:t>Group presentations with peer and faculty feedback</w:t>
            </w:r>
          </w:p>
        </w:tc>
      </w:tr>
      <w:tr w:rsidR="005D0FCA" w:rsidRPr="00061BCE" w14:paraId="1FA5DAF3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22CC3" w14:textId="0517D62E" w:rsidR="00FF40CA" w:rsidRPr="00047115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rlito" w:cs="Times New Roman"/>
                <w:b/>
                <w:bCs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b/>
                <w:bCs/>
                <w:color w:val="auto"/>
                <w:kern w:val="2"/>
                <w:lang w:val="en-US"/>
              </w:rPr>
              <w:lastRenderedPageBreak/>
              <w:t xml:space="preserve">Domain 8: Informatics and Health Care Technologies </w:t>
            </w:r>
          </w:p>
        </w:tc>
        <w:tc>
          <w:tcPr>
            <w:tcW w:w="32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C107B" w14:textId="704028BB" w:rsidR="00FF40CA" w:rsidRPr="009B07B6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b/>
                <w:bCs/>
                <w:i/>
                <w:iCs/>
                <w:color w:val="auto"/>
                <w:kern w:val="2"/>
                <w:u w:color="000000"/>
                <w:lang w:val="en-US"/>
              </w:rPr>
            </w:pPr>
            <w:r w:rsidRPr="009B07B6">
              <w:rPr>
                <w:rFonts w:cs="Times New Roman"/>
                <w:b/>
                <w:bCs/>
                <w:i/>
                <w:iCs/>
                <w:color w:val="auto"/>
                <w:kern w:val="2"/>
                <w:u w:color="000000"/>
                <w:lang w:val="en-US"/>
              </w:rPr>
              <w:t xml:space="preserve">8.2 </w:t>
            </w:r>
          </w:p>
          <w:p w14:paraId="63C0F7C7" w14:textId="77777777" w:rsidR="00FF40CA" w:rsidRPr="009B07B6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b/>
                <w:bCs/>
                <w:i/>
                <w:iCs/>
                <w:color w:val="auto"/>
                <w:kern w:val="2"/>
                <w:lang w:val="en-US"/>
              </w:rPr>
            </w:pPr>
            <w:r w:rsidRPr="009B07B6">
              <w:rPr>
                <w:rFonts w:cs="Times New Roman"/>
                <w:b/>
                <w:bCs/>
                <w:i/>
                <w:iCs/>
                <w:color w:val="auto"/>
                <w:kern w:val="2"/>
                <w:u w:color="000000"/>
                <w:lang w:val="en-US"/>
              </w:rPr>
              <w:t xml:space="preserve">Use Information and Communication Technology to Gather Data, Create Information and Generate </w:t>
            </w:r>
          </w:p>
          <w:p w14:paraId="7CEE76DD" w14:textId="77777777" w:rsidR="00FF40CA" w:rsidRPr="009B07B6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b/>
                <w:bCs/>
                <w:color w:val="auto"/>
              </w:rPr>
            </w:pPr>
            <w:r w:rsidRPr="009B07B6">
              <w:rPr>
                <w:rFonts w:cs="Times New Roman"/>
                <w:b/>
                <w:bCs/>
                <w:i/>
                <w:iCs/>
                <w:color w:val="auto"/>
                <w:kern w:val="2"/>
                <w:u w:color="000000"/>
                <w:lang w:val="en-US"/>
              </w:rPr>
              <w:t xml:space="preserve">Knowledge </w:t>
            </w:r>
          </w:p>
        </w:tc>
        <w:tc>
          <w:tcPr>
            <w:tcW w:w="13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2F9DD" w14:textId="77777777" w:rsidR="00FF40CA" w:rsidRPr="00061BCE" w:rsidRDefault="00FF40CA" w:rsidP="003C484E"/>
        </w:tc>
        <w:tc>
          <w:tcPr>
            <w:tcW w:w="34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87D9D" w14:textId="77777777" w:rsidR="00FF40CA" w:rsidRPr="00061BCE" w:rsidRDefault="00FF40CA" w:rsidP="003C484E"/>
        </w:tc>
        <w:tc>
          <w:tcPr>
            <w:tcW w:w="29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799D8" w14:textId="77777777" w:rsidR="00FF40CA" w:rsidRPr="00061BCE" w:rsidRDefault="00FF40CA" w:rsidP="003C484E"/>
        </w:tc>
      </w:tr>
      <w:tr w:rsidR="005D0FCA" w:rsidRPr="00061BCE" w14:paraId="27D3D67B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59B16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B9D39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 xml:space="preserve">8.2d </w:t>
            </w:r>
          </w:p>
          <w:p w14:paraId="670F3DA0" w14:textId="3F6589D9" w:rsidR="00FF40CA" w:rsidRPr="00047115" w:rsidRDefault="00FF40CA" w:rsidP="00047115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i/>
                <w:iCs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000000"/>
                <w:lang w:val="en-US"/>
              </w:rPr>
              <w:t>Demonstrate the appropriate use of health information literacy assessments and improvement strategie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38472" w14:textId="35662685" w:rsidR="00FF40CA" w:rsidRPr="00047115" w:rsidRDefault="00FF40CA" w:rsidP="00407FC0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>Apply knowledge of available health literacy tools to the community/public health setting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83F5B" w14:textId="627A7E70" w:rsidR="00FF40CA" w:rsidRPr="00061BCE" w:rsidRDefault="5DB7C2E8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>Clinical</w:t>
            </w:r>
            <w:r w:rsidR="00FF40CA" w:rsidRPr="00061BCE">
              <w:rPr>
                <w:rFonts w:cs="Times New Roman"/>
                <w:color w:val="auto"/>
                <w:kern w:val="2"/>
                <w:lang w:val="en-US"/>
              </w:rPr>
              <w:t xml:space="preserve">: Participate in a community health fair and provide education using evidence-based practice supported health literacy materials </w:t>
            </w:r>
          </w:p>
          <w:p w14:paraId="58C378FF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shd w:val="clear" w:color="auto" w:fill="FFFF00"/>
                <w:lang w:val="en-US"/>
              </w:rPr>
            </w:pPr>
          </w:p>
          <w:p w14:paraId="1ACB6873" w14:textId="2AE08A3E" w:rsidR="00FF40CA" w:rsidRPr="00047115" w:rsidRDefault="00FF40CA" w:rsidP="00407FC0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 xml:space="preserve">Clinical: Students complete self-reflection </w:t>
            </w:r>
            <w:r>
              <w:rPr>
                <w:rFonts w:cs="Times New Roman"/>
                <w:color w:val="auto"/>
                <w:kern w:val="2"/>
                <w:lang w:val="en-US"/>
              </w:rPr>
              <w:t xml:space="preserve">on using </w:t>
            </w:r>
            <w:r w:rsidRPr="00061BCE">
              <w:rPr>
                <w:rFonts w:cs="Times New Roman"/>
                <w:color w:val="auto"/>
                <w:kern w:val="2"/>
                <w:lang w:val="en-US"/>
              </w:rPr>
              <w:t xml:space="preserve">health literacy education </w:t>
            </w:r>
            <w:r>
              <w:rPr>
                <w:rFonts w:cs="Times New Roman"/>
                <w:color w:val="auto"/>
                <w:kern w:val="2"/>
                <w:lang w:val="en-US"/>
              </w:rPr>
              <w:t>in</w:t>
            </w:r>
            <w:r w:rsidRPr="00061BCE">
              <w:rPr>
                <w:rFonts w:cs="Times New Roman"/>
                <w:color w:val="auto"/>
                <w:kern w:val="2"/>
                <w:lang w:val="en-US"/>
              </w:rPr>
              <w:t xml:space="preserve"> the clinical setting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72F97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 xml:space="preserve">Faculty led debriefing with interactive discussion using the PEARLS Healthcare Debriefing Tool (Bajaj et al., 2018) </w:t>
            </w:r>
          </w:p>
          <w:p w14:paraId="7E697663" w14:textId="77777777" w:rsidR="00FF40CA" w:rsidRPr="00061BCE" w:rsidRDefault="00FF40CA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lang w:val="en-US"/>
              </w:rPr>
            </w:pPr>
          </w:p>
          <w:p w14:paraId="4E90E5FC" w14:textId="032442C5" w:rsidR="00FF40CA" w:rsidRPr="00047115" w:rsidRDefault="00FF40CA" w:rsidP="00407FC0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u w:color="000000"/>
                <w:lang w:val="en-US"/>
              </w:rPr>
              <w:t>Discussion board with peer and faculty feedback on self-reflection</w:t>
            </w:r>
          </w:p>
        </w:tc>
      </w:tr>
      <w:tr w:rsidR="005D0FCA" w:rsidRPr="00061BCE" w14:paraId="4817DE5E" w14:textId="77777777" w:rsidTr="55123D72">
        <w:trPr>
          <w:trHeight w:val="300"/>
          <w:jc w:val="center"/>
        </w:trPr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D2507" w14:textId="77777777" w:rsidR="00047115" w:rsidRPr="00061BCE" w:rsidRDefault="00047115" w:rsidP="003C484E">
            <w:pPr>
              <w:pStyle w:val="Body"/>
              <w:spacing w:after="0" w:line="240" w:lineRule="auto"/>
              <w:ind w:left="0" w:right="0"/>
              <w:rPr>
                <w:rFonts w:eastAsia="Carlito" w:cs="Times New Roman"/>
                <w:b/>
                <w:bCs/>
                <w:color w:val="auto"/>
                <w:kern w:val="2"/>
                <w:u w:color="000000"/>
                <w:lang w:val="en-US"/>
              </w:rPr>
            </w:pP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8DC95" w14:textId="77777777" w:rsidR="00047115" w:rsidRPr="00061BCE" w:rsidRDefault="00047115" w:rsidP="003C484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u w:color="292426"/>
                <w:lang w:val="en-US"/>
              </w:rPr>
            </w:pPr>
            <w:r w:rsidRPr="00061BCE">
              <w:rPr>
                <w:rFonts w:cs="Times New Roman"/>
                <w:i/>
                <w:iCs/>
                <w:color w:val="auto"/>
                <w:kern w:val="2"/>
                <w:u w:color="292426"/>
                <w:lang w:val="en-US"/>
              </w:rPr>
              <w:t>8.3d</w:t>
            </w:r>
          </w:p>
          <w:p w14:paraId="22A1293B" w14:textId="38719A25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  <w:r w:rsidRPr="6651910E">
              <w:rPr>
                <w:rFonts w:cs="Times New Roman"/>
                <w:i/>
                <w:iCs/>
                <w:color w:val="auto"/>
                <w:kern w:val="2"/>
                <w:lang w:val="en-US"/>
              </w:rPr>
              <w:t>Examine how emerging technologies influence healthcare delivery and clinical decision-making</w:t>
            </w:r>
          </w:p>
          <w:p w14:paraId="7D0C72C2" w14:textId="098A48BB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0D8A9F68" w14:textId="134608E0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72DF80F1" w14:textId="4718383F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14BF1F13" w14:textId="675DAF48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5AEB1F2F" w14:textId="40A5CCEF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7B658E09" w14:textId="74712782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1D410B86" w14:textId="43DF77AD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3D27BDED" w14:textId="513CCD35" w:rsidR="00047115" w:rsidRPr="00047115" w:rsidRDefault="00047115" w:rsidP="005D0FCA">
            <w:pPr>
              <w:spacing w:after="160" w:line="276" w:lineRule="auto"/>
              <w:rPr>
                <w:rFonts w:eastAsia="Times New Roman"/>
              </w:rPr>
            </w:pPr>
          </w:p>
          <w:p w14:paraId="7C1DE3CF" w14:textId="07E7C356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1B0C0E79" w14:textId="70297348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1974378E" w14:textId="4533484D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lang w:val="en-US"/>
              </w:rPr>
            </w:pPr>
          </w:p>
          <w:p w14:paraId="38EFC001" w14:textId="4CAA2AA3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color w:val="292426"/>
                <w:sz w:val="27"/>
                <w:szCs w:val="27"/>
                <w:lang w:val="en-US"/>
              </w:rPr>
            </w:pPr>
          </w:p>
          <w:p w14:paraId="3FC24D91" w14:textId="519E7934" w:rsidR="00047115" w:rsidRPr="00047115" w:rsidRDefault="00047115" w:rsidP="6651910E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i/>
                <w:iCs/>
                <w:color w:val="auto"/>
                <w:kern w:val="2"/>
                <w:lang w:val="en-US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5FD84" w14:textId="793350AF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u w:val="single"/>
                <w:lang w:val="en-US"/>
              </w:rPr>
            </w:pPr>
            <w:r w:rsidRPr="00061BCE">
              <w:rPr>
                <w:rFonts w:cs="Times New Roman"/>
                <w:color w:val="auto"/>
                <w:kern w:val="2"/>
                <w:lang w:val="en-US"/>
              </w:rPr>
              <w:t>Apply critical thinking skills to critique the accuracy of AI generated data.</w:t>
            </w:r>
          </w:p>
          <w:p w14:paraId="635DB175" w14:textId="28BBE018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28D5B0C" w14:textId="556768D2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206B48E7" w14:textId="00A3CD02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24E5F0E1" w14:textId="79C40E11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2F8C4D0" w14:textId="7CAB7C2A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035841E" w14:textId="4965646E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1AC347AC" w14:textId="18514B72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17BD724" w14:textId="0172DAB5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50230D72" w14:textId="53DF73D4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729A984" w14:textId="04D5287C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407B2FC" w14:textId="4EE2AA4E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25ADA4DE" w14:textId="7C935637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7F750716" w14:textId="5E1CFBFF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4673048C" w14:textId="2118EF04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602BAE59" w14:textId="718E21AF" w:rsidR="00047115" w:rsidRPr="00047115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1C268D38" w14:textId="4618BC71" w:rsidR="00047115" w:rsidRPr="005D0FCA" w:rsidRDefault="00047115" w:rsidP="6651910E">
            <w:pPr>
              <w:pStyle w:val="Body"/>
              <w:tabs>
                <w:tab w:val="left" w:pos="1918"/>
              </w:tabs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</w:p>
        </w:tc>
        <w:tc>
          <w:tcPr>
            <w:tcW w:w="346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898F7" w14:textId="4F4EDA4E" w:rsidR="00047115" w:rsidRPr="00A66637" w:rsidRDefault="00047115" w:rsidP="79F96C7A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kern w:val="2"/>
                <w:lang w:val="en-US"/>
              </w:rPr>
              <w:t xml:space="preserve">Case Study: Provide </w:t>
            </w:r>
            <w:r w:rsidR="00B1120A" w:rsidRPr="00A66637">
              <w:rPr>
                <w:rFonts w:cs="Times New Roman"/>
                <w:color w:val="auto"/>
                <w:kern w:val="2"/>
                <w:lang w:val="en-US"/>
              </w:rPr>
              <w:t>research articles</w:t>
            </w:r>
            <w:r w:rsidRPr="00A66637">
              <w:rPr>
                <w:rFonts w:cs="Times New Roman"/>
                <w:color w:val="auto"/>
                <w:kern w:val="2"/>
                <w:lang w:val="en-US"/>
              </w:rPr>
              <w:t xml:space="preserve"> with case study scenarios. Students utilize AI-generated information to develop a</w:t>
            </w:r>
            <w:r w:rsidR="1ADE96EB" w:rsidRPr="00A66637">
              <w:rPr>
                <w:rFonts w:cs="Times New Roman"/>
                <w:color w:val="auto"/>
                <w:kern w:val="2"/>
                <w:lang w:val="en-US"/>
              </w:rPr>
              <w:t>n</w:t>
            </w:r>
            <w:r w:rsidRPr="00A66637">
              <w:rPr>
                <w:rFonts w:cs="Times New Roman"/>
                <w:color w:val="auto"/>
                <w:kern w:val="2"/>
                <w:lang w:val="en-US"/>
              </w:rPr>
              <w:t xml:space="preserve"> </w:t>
            </w:r>
            <w:r w:rsidR="123F96F5" w:rsidRPr="00A66637">
              <w:rPr>
                <w:rFonts w:cs="Times New Roman"/>
                <w:color w:val="auto"/>
                <w:lang w:val="en-US"/>
              </w:rPr>
              <w:t>individual</w:t>
            </w:r>
            <w:r w:rsidR="702B32F6" w:rsidRPr="00A66637">
              <w:rPr>
                <w:rFonts w:cs="Times New Roman"/>
                <w:color w:val="auto"/>
                <w:lang w:val="en-US"/>
              </w:rPr>
              <w:t xml:space="preserve"> </w:t>
            </w:r>
            <w:r w:rsidRPr="00A66637">
              <w:rPr>
                <w:rFonts w:cs="Times New Roman"/>
                <w:color w:val="auto"/>
                <w:kern w:val="2"/>
                <w:lang w:val="en-US"/>
              </w:rPr>
              <w:t>plan of care. Compare the generated data to evidence-based recommendations and review for potential bias of marginalized populations.</w:t>
            </w:r>
          </w:p>
          <w:p w14:paraId="6B45D0C6" w14:textId="77777777" w:rsidR="00992EA5" w:rsidRPr="00A66637" w:rsidRDefault="00992EA5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</w:p>
          <w:p w14:paraId="424A03CF" w14:textId="77777777" w:rsidR="00992EA5" w:rsidRPr="00A66637" w:rsidRDefault="00992EA5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</w:p>
          <w:p w14:paraId="7E54293F" w14:textId="77777777" w:rsidR="00553DDA" w:rsidRPr="00A66637" w:rsidRDefault="00553DD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</w:p>
          <w:p w14:paraId="318CF423" w14:textId="77777777" w:rsidR="00553DDA" w:rsidRPr="00A66637" w:rsidRDefault="00553DDA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</w:p>
          <w:p w14:paraId="4DC90BF8" w14:textId="4F97BA6E" w:rsidR="008067E1" w:rsidRPr="00A66637" w:rsidRDefault="53F8C535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lang w:val="en-US"/>
              </w:rPr>
            </w:pPr>
            <w:r w:rsidRPr="00A66637">
              <w:rPr>
                <w:rFonts w:cs="Times New Roman"/>
                <w:color w:val="auto"/>
                <w:lang w:val="en-US"/>
              </w:rPr>
              <w:t xml:space="preserve">Case Study: Provide research articles with case study scenarios. Students utilize Google to obtain information to develop an individual teaching plan. Compare the information retrieved from Google </w:t>
            </w:r>
            <w:r w:rsidR="542D15B0" w:rsidRPr="00A66637">
              <w:rPr>
                <w:rFonts w:cs="Times New Roman"/>
                <w:color w:val="auto"/>
                <w:lang w:val="en-US"/>
              </w:rPr>
              <w:t>to evidence-based recommendation and review for accuracy.</w:t>
            </w:r>
          </w:p>
          <w:p w14:paraId="3F69B0D6" w14:textId="6607A16F" w:rsidR="00047115" w:rsidRPr="00A66637" w:rsidRDefault="00047115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E03AD3F" w14:textId="032DFE4E" w:rsidR="00047115" w:rsidRPr="00A66637" w:rsidRDefault="00047115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370BD720" w14:textId="33090FC6" w:rsidR="00047115" w:rsidRPr="00A66637" w:rsidRDefault="00047115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lang w:val="en-US"/>
              </w:rPr>
            </w:pPr>
          </w:p>
          <w:p w14:paraId="0E045325" w14:textId="587FBDD8" w:rsidR="00047115" w:rsidRPr="00A66637" w:rsidRDefault="00047115" w:rsidP="79F96C7A">
            <w:pPr>
              <w:pStyle w:val="Body"/>
              <w:spacing w:after="0" w:line="240" w:lineRule="auto"/>
              <w:ind w:left="0" w:right="0" w:firstLine="0"/>
              <w:rPr>
                <w:rFonts w:cs="Times New Roman"/>
                <w:color w:val="auto"/>
                <w:kern w:val="2"/>
                <w:shd w:val="clear" w:color="auto" w:fill="FFFFFF"/>
                <w:lang w:val="en-US"/>
              </w:rPr>
            </w:pP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AFDBA" w14:textId="36E61726" w:rsidR="00047115" w:rsidRPr="00A66637" w:rsidRDefault="00047115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  <w:r w:rsidRPr="00A66637">
              <w:rPr>
                <w:rFonts w:cs="Times New Roman"/>
                <w:color w:val="auto"/>
                <w:kern w:val="2"/>
                <w:u w:color="000000"/>
                <w:lang w:val="en-US"/>
              </w:rPr>
              <w:t>Student presentation to peers with peer and faculty feedback.</w:t>
            </w:r>
          </w:p>
          <w:p w14:paraId="518957BF" w14:textId="77777777" w:rsidR="00047115" w:rsidRPr="00A66637" w:rsidRDefault="00047115" w:rsidP="003C484E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kern w:val="2"/>
                <w:u w:color="000000"/>
                <w:lang w:val="en-US"/>
              </w:rPr>
            </w:pPr>
          </w:p>
          <w:p w14:paraId="0A607BC1" w14:textId="13BA284F" w:rsidR="00047115" w:rsidRPr="00A66637" w:rsidRDefault="00047115" w:rsidP="665191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kern w:val="2"/>
                <w:lang w:val="en-US"/>
              </w:rPr>
            </w:pPr>
            <w:r w:rsidRPr="00A66637">
              <w:rPr>
                <w:rFonts w:cs="Times New Roman"/>
                <w:color w:val="auto"/>
                <w:kern w:val="2"/>
                <w:lang w:val="en-US"/>
              </w:rPr>
              <w:t>Clinical Practice: Students complete self-reflection journal assignment highlighting the ethical dilemma created when using AI generated care plan for a</w:t>
            </w:r>
            <w:r w:rsidR="0E36FD19" w:rsidRPr="00A66637">
              <w:rPr>
                <w:rFonts w:cs="Times New Roman"/>
                <w:color w:val="auto"/>
                <w:kern w:val="2"/>
                <w:lang w:val="en-US"/>
              </w:rPr>
              <w:t xml:space="preserve">n </w:t>
            </w:r>
            <w:r w:rsidR="34C47DEC" w:rsidRPr="00A66637">
              <w:rPr>
                <w:rFonts w:cs="Times New Roman"/>
                <w:color w:val="auto"/>
                <w:lang w:val="en-US"/>
              </w:rPr>
              <w:t>individual</w:t>
            </w:r>
            <w:r w:rsidRPr="00A66637">
              <w:rPr>
                <w:rFonts w:cs="Times New Roman"/>
                <w:color w:val="auto"/>
                <w:kern w:val="2"/>
                <w:lang w:val="en-US"/>
              </w:rPr>
              <w:t>.</w:t>
            </w:r>
          </w:p>
          <w:p w14:paraId="219C01B6" w14:textId="77777777" w:rsidR="00553DDA" w:rsidRPr="00A66637" w:rsidRDefault="00553DDA" w:rsidP="665191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kern w:val="2"/>
                <w:lang w:val="en-US"/>
              </w:rPr>
            </w:pPr>
          </w:p>
          <w:p w14:paraId="3A6AEDC4" w14:textId="77777777" w:rsidR="00553DDA" w:rsidRPr="00A66637" w:rsidRDefault="00553DDA" w:rsidP="665191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</w:p>
          <w:p w14:paraId="001C69BA" w14:textId="36E61726" w:rsidR="00047115" w:rsidRPr="00A66637" w:rsidRDefault="7A6A50F1" w:rsidP="05FDC7E5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lang w:val="en-US"/>
              </w:rPr>
              <w:t>Student presentation to peers with peer and faculty feedback.</w:t>
            </w:r>
          </w:p>
          <w:p w14:paraId="783BE422" w14:textId="77777777" w:rsidR="00047115" w:rsidRPr="00A66637" w:rsidRDefault="00047115" w:rsidP="05FDC7E5">
            <w:pPr>
              <w:pStyle w:val="Body"/>
              <w:spacing w:after="0" w:line="240" w:lineRule="auto"/>
              <w:ind w:left="0" w:right="0" w:firstLine="0"/>
              <w:rPr>
                <w:rFonts w:eastAsia="Calibri Light" w:cs="Times New Roman"/>
                <w:color w:val="auto"/>
                <w:lang w:val="en-US"/>
              </w:rPr>
            </w:pPr>
          </w:p>
          <w:p w14:paraId="120422DC" w14:textId="437CEC52" w:rsidR="7A6A50F1" w:rsidRPr="00A66637" w:rsidRDefault="7A6A50F1" w:rsidP="58149C1B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  <w:r w:rsidRPr="00A66637">
              <w:rPr>
                <w:rFonts w:cs="Times New Roman"/>
                <w:color w:val="auto"/>
                <w:lang w:val="en-US"/>
              </w:rPr>
              <w:t xml:space="preserve">Clinical Practice: Students complete self-reflection journal assignment highlighting the ethical dilemma created when using Google information for teaching plan </w:t>
            </w:r>
            <w:r w:rsidR="359F0532" w:rsidRPr="00A66637">
              <w:rPr>
                <w:rFonts w:cs="Times New Roman"/>
                <w:color w:val="auto"/>
                <w:lang w:val="en-US"/>
              </w:rPr>
              <w:t>for an individual.</w:t>
            </w:r>
          </w:p>
          <w:p w14:paraId="6DC3CC54" w14:textId="4E4321F7" w:rsidR="00047115" w:rsidRPr="00A66637" w:rsidRDefault="00047115" w:rsidP="665191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</w:p>
          <w:p w14:paraId="1732B929" w14:textId="495AFFBC" w:rsidR="00047115" w:rsidRPr="00A66637" w:rsidRDefault="00047115" w:rsidP="665191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</w:p>
          <w:p w14:paraId="4FC03196" w14:textId="518A46EE" w:rsidR="00047115" w:rsidRPr="00A66637" w:rsidRDefault="00047115" w:rsidP="665191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</w:p>
          <w:p w14:paraId="533AE9B3" w14:textId="3A88834D" w:rsidR="00047115" w:rsidRPr="00A66637" w:rsidRDefault="00047115" w:rsidP="665191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</w:p>
          <w:p w14:paraId="10EA4E2A" w14:textId="698FAE92" w:rsidR="00047115" w:rsidRPr="00A66637" w:rsidRDefault="00047115" w:rsidP="6651910E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lang w:val="en-US"/>
              </w:rPr>
            </w:pPr>
          </w:p>
          <w:p w14:paraId="56F675F3" w14:textId="302835BF" w:rsidR="00047115" w:rsidRPr="00A66637" w:rsidRDefault="00047115" w:rsidP="00407FC0">
            <w:pPr>
              <w:pStyle w:val="Body"/>
              <w:spacing w:after="0" w:line="240" w:lineRule="auto"/>
              <w:ind w:left="0" w:right="0"/>
              <w:rPr>
                <w:rFonts w:cs="Times New Roman"/>
                <w:color w:val="auto"/>
                <w:kern w:val="2"/>
                <w:lang w:val="en-US"/>
              </w:rPr>
            </w:pPr>
          </w:p>
        </w:tc>
      </w:tr>
    </w:tbl>
    <w:p w14:paraId="6B125BCB" w14:textId="77777777" w:rsidR="00FF40CA" w:rsidRPr="00061BCE" w:rsidRDefault="00FF40CA" w:rsidP="00FF40CA">
      <w:pPr>
        <w:pStyle w:val="Body"/>
        <w:spacing w:after="0" w:line="480" w:lineRule="auto"/>
        <w:ind w:left="720" w:right="0" w:hanging="720"/>
        <w:rPr>
          <w:rFonts w:eastAsia="Calibri Light" w:cs="Times New Roman"/>
          <w:color w:val="auto"/>
          <w:lang w:val="en-US"/>
        </w:rPr>
      </w:pPr>
    </w:p>
    <w:p w14:paraId="224DAABF" w14:textId="51EECD40" w:rsidR="00FF40CA" w:rsidRPr="00892C30" w:rsidRDefault="00FF40CA" w:rsidP="00407FC0">
      <w:pPr>
        <w:pStyle w:val="Body"/>
        <w:spacing w:after="0" w:line="480" w:lineRule="auto"/>
        <w:ind w:left="720" w:right="0" w:hanging="720"/>
        <w:rPr>
          <w:lang w:val="en-US"/>
        </w:rPr>
      </w:pPr>
      <w:r w:rsidRPr="4F83300E">
        <w:rPr>
          <w:rFonts w:cs="Times New Roman"/>
          <w:i/>
          <w:iCs/>
          <w:color w:val="auto"/>
          <w:lang w:val="it-IT"/>
        </w:rPr>
        <w:lastRenderedPageBreak/>
        <w:t xml:space="preserve">Note. </w:t>
      </w:r>
      <w:r w:rsidR="11EF0862" w:rsidRPr="4F83300E">
        <w:rPr>
          <w:rFonts w:cs="Times New Roman"/>
          <w:i/>
          <w:iCs/>
          <w:color w:val="auto"/>
          <w:lang w:val="it-IT"/>
        </w:rPr>
        <w:t>1.</w:t>
      </w:r>
      <w:r w:rsidRPr="4F83300E">
        <w:rPr>
          <w:rFonts w:cs="Times New Roman"/>
          <w:color w:val="auto"/>
          <w:lang w:val="en-US"/>
        </w:rPr>
        <w:t xml:space="preserve">These educational strategies align with </w:t>
      </w:r>
      <w:r w:rsidRPr="4F83300E">
        <w:rPr>
          <w:rFonts w:cs="Times New Roman"/>
          <w:i/>
          <w:iCs/>
          <w:color w:val="auto"/>
          <w:lang w:val="en-US"/>
        </w:rPr>
        <w:t>The Essentials: Core Competencies for Professional Nursing Education</w:t>
      </w:r>
      <w:r w:rsidRPr="4F83300E">
        <w:rPr>
          <w:rFonts w:cs="Times New Roman"/>
          <w:color w:val="auto"/>
          <w:lang w:val="en-US"/>
        </w:rPr>
        <w:t xml:space="preserve"> to </w:t>
      </w:r>
      <w:r w:rsidRPr="4F83300E">
        <w:rPr>
          <w:lang w:val="en-US"/>
        </w:rPr>
        <w:t>provide examples for nursing instructors to incorporate into the classroom.</w:t>
      </w:r>
    </w:p>
    <w:p w14:paraId="0CB369AD" w14:textId="7254E0C2" w:rsidR="4A69E3B8" w:rsidRDefault="4A69E3B8" w:rsidP="4F83300E">
      <w:pPr>
        <w:pStyle w:val="Body"/>
        <w:spacing w:after="0" w:line="480" w:lineRule="auto"/>
        <w:ind w:left="720" w:right="0" w:hanging="720"/>
        <w:rPr>
          <w:lang w:val="en-US"/>
        </w:rPr>
      </w:pPr>
      <w:r w:rsidRPr="00A66637">
        <w:rPr>
          <w:lang w:val="en-US"/>
        </w:rPr>
        <w:t>2.</w:t>
      </w:r>
      <w:r w:rsidRPr="4F83300E">
        <w:rPr>
          <w:lang w:val="en-US"/>
        </w:rPr>
        <w:t xml:space="preserve"> 6.4 </w:t>
      </w:r>
      <w:r w:rsidR="1505C780" w:rsidRPr="4F83300E">
        <w:rPr>
          <w:lang w:val="en-US"/>
        </w:rPr>
        <w:t xml:space="preserve">Interprofessional education can be integrated </w:t>
      </w:r>
      <w:r w:rsidR="00A66637">
        <w:rPr>
          <w:lang w:val="en-US"/>
        </w:rPr>
        <w:t>into</w:t>
      </w:r>
      <w:r w:rsidR="1505C780" w:rsidRPr="4F83300E">
        <w:rPr>
          <w:lang w:val="en-US"/>
        </w:rPr>
        <w:t xml:space="preserve"> the other elements of this table.</w:t>
      </w:r>
    </w:p>
    <w:sectPr w:rsidR="4A69E3B8" w:rsidSect="00FF4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rlito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3gT6Din5s14kkF" int2:id="ykMKBHAn">
      <int2:state int2:value="Rejected" int2:type="spell"/>
    </int2:textHash>
    <int2:textHash int2:hashCode="Ny6gjKsz5xwCxl" int2:id="vU8ODeLG">
      <int2:state int2:value="Rejected" int2:type="spell"/>
    </int2:textHash>
    <int2:textHash int2:hashCode="QQjSZtScFgkLSz" int2:id="b10L39zp">
      <int2:state int2:value="Rejected" int2:type="spell"/>
    </int2:textHash>
    <int2:textHash int2:hashCode="xvXkzwjkogCjRK" int2:id="Hf1oXYP7">
      <int2:state int2:value="Rejected" int2:type="spell"/>
    </int2:textHash>
    <int2:textHash int2:hashCode="V6rMrvBgTjuH42" int2:id="p1Z7baBp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0D866"/>
    <w:multiLevelType w:val="hybridMultilevel"/>
    <w:tmpl w:val="FFFFFFFF"/>
    <w:lvl w:ilvl="0" w:tplc="6DB432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9432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EE95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9426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CC98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3294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EE4F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4A95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7ADF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B1F46A"/>
    <w:multiLevelType w:val="hybridMultilevel"/>
    <w:tmpl w:val="FFFFFFFF"/>
    <w:lvl w:ilvl="0" w:tplc="125A83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AE04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54BE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E09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906D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0C5B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E666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0819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1AA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9613259">
    <w:abstractNumId w:val="0"/>
  </w:num>
  <w:num w:numId="2" w16cid:durableId="9059909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0CA"/>
    <w:rsid w:val="00003FF0"/>
    <w:rsid w:val="00021C20"/>
    <w:rsid w:val="00041B98"/>
    <w:rsid w:val="00047115"/>
    <w:rsid w:val="00051090"/>
    <w:rsid w:val="0008645E"/>
    <w:rsid w:val="0008707A"/>
    <w:rsid w:val="000E6970"/>
    <w:rsid w:val="00101A86"/>
    <w:rsid w:val="00106C6D"/>
    <w:rsid w:val="00145F3E"/>
    <w:rsid w:val="001507F5"/>
    <w:rsid w:val="00152697"/>
    <w:rsid w:val="00155EFA"/>
    <w:rsid w:val="00156DCE"/>
    <w:rsid w:val="001710AD"/>
    <w:rsid w:val="00174555"/>
    <w:rsid w:val="001770F2"/>
    <w:rsid w:val="001A1C6A"/>
    <w:rsid w:val="001A3EEF"/>
    <w:rsid w:val="001B50DA"/>
    <w:rsid w:val="001F0DD7"/>
    <w:rsid w:val="00200F04"/>
    <w:rsid w:val="00222F28"/>
    <w:rsid w:val="00224D2B"/>
    <w:rsid w:val="00225F84"/>
    <w:rsid w:val="002409B1"/>
    <w:rsid w:val="0025095B"/>
    <w:rsid w:val="002535AF"/>
    <w:rsid w:val="002548DB"/>
    <w:rsid w:val="002666AE"/>
    <w:rsid w:val="002B10CC"/>
    <w:rsid w:val="002B243F"/>
    <w:rsid w:val="002B2FA4"/>
    <w:rsid w:val="002C2BEF"/>
    <w:rsid w:val="002C6D78"/>
    <w:rsid w:val="002E5BDE"/>
    <w:rsid w:val="003155D7"/>
    <w:rsid w:val="0032279A"/>
    <w:rsid w:val="00342715"/>
    <w:rsid w:val="00351FFB"/>
    <w:rsid w:val="00361323"/>
    <w:rsid w:val="00386505"/>
    <w:rsid w:val="003B0AF8"/>
    <w:rsid w:val="003C484E"/>
    <w:rsid w:val="003C5A41"/>
    <w:rsid w:val="003C6A7C"/>
    <w:rsid w:val="003D110B"/>
    <w:rsid w:val="003D278A"/>
    <w:rsid w:val="003E2855"/>
    <w:rsid w:val="003F43BD"/>
    <w:rsid w:val="00407FC0"/>
    <w:rsid w:val="00410E92"/>
    <w:rsid w:val="0041437C"/>
    <w:rsid w:val="00414EC5"/>
    <w:rsid w:val="00437463"/>
    <w:rsid w:val="00437730"/>
    <w:rsid w:val="00487ED6"/>
    <w:rsid w:val="004A5690"/>
    <w:rsid w:val="004B1EDA"/>
    <w:rsid w:val="004D2CBF"/>
    <w:rsid w:val="004E0577"/>
    <w:rsid w:val="004F3D35"/>
    <w:rsid w:val="004F441E"/>
    <w:rsid w:val="00501899"/>
    <w:rsid w:val="0052405D"/>
    <w:rsid w:val="00547C7F"/>
    <w:rsid w:val="00553DDA"/>
    <w:rsid w:val="00565518"/>
    <w:rsid w:val="005661A1"/>
    <w:rsid w:val="00570BBE"/>
    <w:rsid w:val="00572863"/>
    <w:rsid w:val="00580CBB"/>
    <w:rsid w:val="00582513"/>
    <w:rsid w:val="005A65D4"/>
    <w:rsid w:val="005B36DF"/>
    <w:rsid w:val="005C376E"/>
    <w:rsid w:val="005D0FCA"/>
    <w:rsid w:val="005D4302"/>
    <w:rsid w:val="005E5BF7"/>
    <w:rsid w:val="006117D6"/>
    <w:rsid w:val="00613AA1"/>
    <w:rsid w:val="006329DF"/>
    <w:rsid w:val="0064140B"/>
    <w:rsid w:val="0064553A"/>
    <w:rsid w:val="0068232D"/>
    <w:rsid w:val="006A0F07"/>
    <w:rsid w:val="006D0110"/>
    <w:rsid w:val="006D0A28"/>
    <w:rsid w:val="006D2060"/>
    <w:rsid w:val="006D33B9"/>
    <w:rsid w:val="006D41D0"/>
    <w:rsid w:val="006D5DDB"/>
    <w:rsid w:val="00722018"/>
    <w:rsid w:val="007248BC"/>
    <w:rsid w:val="00743D53"/>
    <w:rsid w:val="007464E2"/>
    <w:rsid w:val="00764B10"/>
    <w:rsid w:val="007C03AE"/>
    <w:rsid w:val="007C066A"/>
    <w:rsid w:val="007C1812"/>
    <w:rsid w:val="007C3795"/>
    <w:rsid w:val="007C6634"/>
    <w:rsid w:val="007D7C01"/>
    <w:rsid w:val="007E6883"/>
    <w:rsid w:val="008067E1"/>
    <w:rsid w:val="00807C6E"/>
    <w:rsid w:val="008148D9"/>
    <w:rsid w:val="00832248"/>
    <w:rsid w:val="008444D6"/>
    <w:rsid w:val="00871618"/>
    <w:rsid w:val="0087365B"/>
    <w:rsid w:val="00873DC1"/>
    <w:rsid w:val="0088129A"/>
    <w:rsid w:val="00892C30"/>
    <w:rsid w:val="008A139B"/>
    <w:rsid w:val="008A6457"/>
    <w:rsid w:val="008C0052"/>
    <w:rsid w:val="008C4E23"/>
    <w:rsid w:val="008C5F9E"/>
    <w:rsid w:val="008D0697"/>
    <w:rsid w:val="008D09BC"/>
    <w:rsid w:val="008D2176"/>
    <w:rsid w:val="008D308C"/>
    <w:rsid w:val="008D5BB1"/>
    <w:rsid w:val="008F1664"/>
    <w:rsid w:val="008F7DD4"/>
    <w:rsid w:val="00912D80"/>
    <w:rsid w:val="00925220"/>
    <w:rsid w:val="00927D7D"/>
    <w:rsid w:val="00930B0F"/>
    <w:rsid w:val="00934E48"/>
    <w:rsid w:val="00941AEE"/>
    <w:rsid w:val="00944B57"/>
    <w:rsid w:val="00964CE2"/>
    <w:rsid w:val="009775F6"/>
    <w:rsid w:val="00977A29"/>
    <w:rsid w:val="00992EA5"/>
    <w:rsid w:val="009B07B6"/>
    <w:rsid w:val="009C03FD"/>
    <w:rsid w:val="009C5AB5"/>
    <w:rsid w:val="009E0EAB"/>
    <w:rsid w:val="009E3EF3"/>
    <w:rsid w:val="00A01F97"/>
    <w:rsid w:val="00A06419"/>
    <w:rsid w:val="00A207C0"/>
    <w:rsid w:val="00A415CE"/>
    <w:rsid w:val="00A5471D"/>
    <w:rsid w:val="00A66637"/>
    <w:rsid w:val="00A84854"/>
    <w:rsid w:val="00A94AEB"/>
    <w:rsid w:val="00AA53A2"/>
    <w:rsid w:val="00AB6A77"/>
    <w:rsid w:val="00AD166F"/>
    <w:rsid w:val="00AF5CB1"/>
    <w:rsid w:val="00B1120A"/>
    <w:rsid w:val="00B115C4"/>
    <w:rsid w:val="00B1548D"/>
    <w:rsid w:val="00B42118"/>
    <w:rsid w:val="00B44EDB"/>
    <w:rsid w:val="00B46DE1"/>
    <w:rsid w:val="00B47F35"/>
    <w:rsid w:val="00B56E56"/>
    <w:rsid w:val="00B75752"/>
    <w:rsid w:val="00B809B4"/>
    <w:rsid w:val="00B82DB4"/>
    <w:rsid w:val="00B864A4"/>
    <w:rsid w:val="00B91ECE"/>
    <w:rsid w:val="00B9584E"/>
    <w:rsid w:val="00BA65DE"/>
    <w:rsid w:val="00BC2814"/>
    <w:rsid w:val="00BF31A1"/>
    <w:rsid w:val="00BF778F"/>
    <w:rsid w:val="00C1638E"/>
    <w:rsid w:val="00C23462"/>
    <w:rsid w:val="00C25C42"/>
    <w:rsid w:val="00C455ED"/>
    <w:rsid w:val="00C53F8D"/>
    <w:rsid w:val="00C60225"/>
    <w:rsid w:val="00C623A3"/>
    <w:rsid w:val="00CA3B22"/>
    <w:rsid w:val="00CB0CA9"/>
    <w:rsid w:val="00CB7CDB"/>
    <w:rsid w:val="00CC7BBE"/>
    <w:rsid w:val="00CD0641"/>
    <w:rsid w:val="00CD4A03"/>
    <w:rsid w:val="00CE4866"/>
    <w:rsid w:val="00CF19E0"/>
    <w:rsid w:val="00D0008D"/>
    <w:rsid w:val="00D126CD"/>
    <w:rsid w:val="00D20042"/>
    <w:rsid w:val="00D236E7"/>
    <w:rsid w:val="00D3274E"/>
    <w:rsid w:val="00D3333E"/>
    <w:rsid w:val="00D4244A"/>
    <w:rsid w:val="00D479F8"/>
    <w:rsid w:val="00D50EB8"/>
    <w:rsid w:val="00D5103F"/>
    <w:rsid w:val="00D6504C"/>
    <w:rsid w:val="00D6552B"/>
    <w:rsid w:val="00D76EA3"/>
    <w:rsid w:val="00D806CF"/>
    <w:rsid w:val="00DA518F"/>
    <w:rsid w:val="00DB7B18"/>
    <w:rsid w:val="00DC0A4D"/>
    <w:rsid w:val="00DC1FA7"/>
    <w:rsid w:val="00DC1FF3"/>
    <w:rsid w:val="00DC4ABE"/>
    <w:rsid w:val="00DE0B36"/>
    <w:rsid w:val="00DF1564"/>
    <w:rsid w:val="00DF5E35"/>
    <w:rsid w:val="00E144B2"/>
    <w:rsid w:val="00E33080"/>
    <w:rsid w:val="00E35901"/>
    <w:rsid w:val="00E35CB8"/>
    <w:rsid w:val="00E45DB9"/>
    <w:rsid w:val="00E602A5"/>
    <w:rsid w:val="00EC7A6B"/>
    <w:rsid w:val="00EE36F0"/>
    <w:rsid w:val="00EE7BCF"/>
    <w:rsid w:val="00EF3220"/>
    <w:rsid w:val="00EF41B5"/>
    <w:rsid w:val="00F249BC"/>
    <w:rsid w:val="00F42AE5"/>
    <w:rsid w:val="00F46655"/>
    <w:rsid w:val="00F51872"/>
    <w:rsid w:val="00F7D608"/>
    <w:rsid w:val="00F83F59"/>
    <w:rsid w:val="00FA4E3E"/>
    <w:rsid w:val="00FA65F3"/>
    <w:rsid w:val="00FD5845"/>
    <w:rsid w:val="00FF40CA"/>
    <w:rsid w:val="01283395"/>
    <w:rsid w:val="01BE6EEF"/>
    <w:rsid w:val="01C1CEEA"/>
    <w:rsid w:val="01D1E726"/>
    <w:rsid w:val="01D89AD8"/>
    <w:rsid w:val="0201CF9C"/>
    <w:rsid w:val="0255FCD5"/>
    <w:rsid w:val="02C73EB4"/>
    <w:rsid w:val="034D7447"/>
    <w:rsid w:val="0415888B"/>
    <w:rsid w:val="04351E5E"/>
    <w:rsid w:val="0448C983"/>
    <w:rsid w:val="0456F257"/>
    <w:rsid w:val="046E041D"/>
    <w:rsid w:val="04B65A57"/>
    <w:rsid w:val="04FEAE8C"/>
    <w:rsid w:val="0507CDFC"/>
    <w:rsid w:val="058A7E5D"/>
    <w:rsid w:val="05FDC7E5"/>
    <w:rsid w:val="062E75AF"/>
    <w:rsid w:val="0654A2C4"/>
    <w:rsid w:val="07B18097"/>
    <w:rsid w:val="07EAAF1A"/>
    <w:rsid w:val="08A98C84"/>
    <w:rsid w:val="08D1496B"/>
    <w:rsid w:val="08EA7C7C"/>
    <w:rsid w:val="08F1B8F0"/>
    <w:rsid w:val="094400C9"/>
    <w:rsid w:val="09FAB51C"/>
    <w:rsid w:val="0A063DB3"/>
    <w:rsid w:val="0A0BE4D0"/>
    <w:rsid w:val="0A2DB167"/>
    <w:rsid w:val="0A60BF0C"/>
    <w:rsid w:val="0A6F57D6"/>
    <w:rsid w:val="0AB855C1"/>
    <w:rsid w:val="0AF04D60"/>
    <w:rsid w:val="0AF0F853"/>
    <w:rsid w:val="0BAD67AF"/>
    <w:rsid w:val="0BB6CC63"/>
    <w:rsid w:val="0BCB837C"/>
    <w:rsid w:val="0C585BCF"/>
    <w:rsid w:val="0CF09F7D"/>
    <w:rsid w:val="0D20E9F8"/>
    <w:rsid w:val="0DD1E9AF"/>
    <w:rsid w:val="0E36FD19"/>
    <w:rsid w:val="0E5D92D5"/>
    <w:rsid w:val="0E614EFF"/>
    <w:rsid w:val="100E2808"/>
    <w:rsid w:val="1082B6ED"/>
    <w:rsid w:val="1101298B"/>
    <w:rsid w:val="1109CF5C"/>
    <w:rsid w:val="11549C9F"/>
    <w:rsid w:val="1188C2AD"/>
    <w:rsid w:val="11EF0862"/>
    <w:rsid w:val="123F96F5"/>
    <w:rsid w:val="1243F3E6"/>
    <w:rsid w:val="1308594B"/>
    <w:rsid w:val="13EBF36A"/>
    <w:rsid w:val="147DD2DE"/>
    <w:rsid w:val="14E7D149"/>
    <w:rsid w:val="1505C780"/>
    <w:rsid w:val="158FCF2B"/>
    <w:rsid w:val="15C4A32E"/>
    <w:rsid w:val="16C5946C"/>
    <w:rsid w:val="172FE022"/>
    <w:rsid w:val="1737038A"/>
    <w:rsid w:val="17533585"/>
    <w:rsid w:val="1753E93B"/>
    <w:rsid w:val="175F6975"/>
    <w:rsid w:val="1771B299"/>
    <w:rsid w:val="177B50B1"/>
    <w:rsid w:val="17948AFC"/>
    <w:rsid w:val="17D3624E"/>
    <w:rsid w:val="18EB07D0"/>
    <w:rsid w:val="19F24C1E"/>
    <w:rsid w:val="1A2EBED6"/>
    <w:rsid w:val="1ADE96EB"/>
    <w:rsid w:val="1B094555"/>
    <w:rsid w:val="1B182984"/>
    <w:rsid w:val="1B4F37A2"/>
    <w:rsid w:val="1BAB0C5F"/>
    <w:rsid w:val="1BEC0B73"/>
    <w:rsid w:val="1BF8C9C3"/>
    <w:rsid w:val="1C07F15F"/>
    <w:rsid w:val="1CA2EDE6"/>
    <w:rsid w:val="1CE763BA"/>
    <w:rsid w:val="1E05FE74"/>
    <w:rsid w:val="1E429916"/>
    <w:rsid w:val="1E8CFC37"/>
    <w:rsid w:val="1F1FDFEF"/>
    <w:rsid w:val="1F2ABBAD"/>
    <w:rsid w:val="1F8779DA"/>
    <w:rsid w:val="204DED4C"/>
    <w:rsid w:val="20BC4AAD"/>
    <w:rsid w:val="20E2EAB2"/>
    <w:rsid w:val="20E47301"/>
    <w:rsid w:val="2216E1A8"/>
    <w:rsid w:val="228AE153"/>
    <w:rsid w:val="22CF5759"/>
    <w:rsid w:val="22E00CC6"/>
    <w:rsid w:val="23279A18"/>
    <w:rsid w:val="2342BF54"/>
    <w:rsid w:val="2393E79F"/>
    <w:rsid w:val="24A46D76"/>
    <w:rsid w:val="24F201D5"/>
    <w:rsid w:val="25CC355E"/>
    <w:rsid w:val="27DE049B"/>
    <w:rsid w:val="289D6E26"/>
    <w:rsid w:val="29DA3C49"/>
    <w:rsid w:val="2A0D16BF"/>
    <w:rsid w:val="2A87DE56"/>
    <w:rsid w:val="2B2E6693"/>
    <w:rsid w:val="2BB92E96"/>
    <w:rsid w:val="2C0ADBBD"/>
    <w:rsid w:val="2C573ABF"/>
    <w:rsid w:val="2C7ADB21"/>
    <w:rsid w:val="2CB4A5F1"/>
    <w:rsid w:val="2CCA03A0"/>
    <w:rsid w:val="2D2DD39A"/>
    <w:rsid w:val="2D380716"/>
    <w:rsid w:val="2DF5369B"/>
    <w:rsid w:val="2E0AF03C"/>
    <w:rsid w:val="2E1388C5"/>
    <w:rsid w:val="2E2C6646"/>
    <w:rsid w:val="30ACE825"/>
    <w:rsid w:val="32C34995"/>
    <w:rsid w:val="330E4452"/>
    <w:rsid w:val="331DDCE1"/>
    <w:rsid w:val="33D46E1E"/>
    <w:rsid w:val="340157B2"/>
    <w:rsid w:val="347DBEF8"/>
    <w:rsid w:val="34AC8E90"/>
    <w:rsid w:val="34C47DEC"/>
    <w:rsid w:val="34CC99DE"/>
    <w:rsid w:val="359F0532"/>
    <w:rsid w:val="35F2B5E4"/>
    <w:rsid w:val="3615B199"/>
    <w:rsid w:val="3693E5C5"/>
    <w:rsid w:val="3775934C"/>
    <w:rsid w:val="37DC426C"/>
    <w:rsid w:val="3813EB5F"/>
    <w:rsid w:val="389190D7"/>
    <w:rsid w:val="3932D69C"/>
    <w:rsid w:val="3961A9C2"/>
    <w:rsid w:val="39AC1FE4"/>
    <w:rsid w:val="39E2F384"/>
    <w:rsid w:val="3A5F9060"/>
    <w:rsid w:val="3A70EE74"/>
    <w:rsid w:val="3ABD6CBF"/>
    <w:rsid w:val="3AFBCE1B"/>
    <w:rsid w:val="3BAC457D"/>
    <w:rsid w:val="3BE239AB"/>
    <w:rsid w:val="3C02BF21"/>
    <w:rsid w:val="3D0061BB"/>
    <w:rsid w:val="3D12672A"/>
    <w:rsid w:val="3D3979BD"/>
    <w:rsid w:val="3D5AA03A"/>
    <w:rsid w:val="3DF6E586"/>
    <w:rsid w:val="3E2F6DD2"/>
    <w:rsid w:val="3E70D36C"/>
    <w:rsid w:val="3EF08D93"/>
    <w:rsid w:val="3F1E7C95"/>
    <w:rsid w:val="3F4B2F5A"/>
    <w:rsid w:val="3FFE7D0C"/>
    <w:rsid w:val="40C2E1F4"/>
    <w:rsid w:val="40E192BF"/>
    <w:rsid w:val="429B7962"/>
    <w:rsid w:val="4339C8AA"/>
    <w:rsid w:val="43459E84"/>
    <w:rsid w:val="4346889A"/>
    <w:rsid w:val="4357E5F9"/>
    <w:rsid w:val="43A274B6"/>
    <w:rsid w:val="43D1E66F"/>
    <w:rsid w:val="44344FFA"/>
    <w:rsid w:val="443FF562"/>
    <w:rsid w:val="45D0F306"/>
    <w:rsid w:val="45DA3F9D"/>
    <w:rsid w:val="468C8BC8"/>
    <w:rsid w:val="469BD567"/>
    <w:rsid w:val="47163DB6"/>
    <w:rsid w:val="475CB7AA"/>
    <w:rsid w:val="4783D3F5"/>
    <w:rsid w:val="47F79AD9"/>
    <w:rsid w:val="48486848"/>
    <w:rsid w:val="488B93B3"/>
    <w:rsid w:val="489A4926"/>
    <w:rsid w:val="48FEB16D"/>
    <w:rsid w:val="490FB80F"/>
    <w:rsid w:val="498DE3CC"/>
    <w:rsid w:val="499A485A"/>
    <w:rsid w:val="49C346A6"/>
    <w:rsid w:val="49D62154"/>
    <w:rsid w:val="4A0CC8AD"/>
    <w:rsid w:val="4A16470D"/>
    <w:rsid w:val="4A3D4173"/>
    <w:rsid w:val="4A69E3B8"/>
    <w:rsid w:val="4B034244"/>
    <w:rsid w:val="4B245ADD"/>
    <w:rsid w:val="4B547A74"/>
    <w:rsid w:val="4BE8857D"/>
    <w:rsid w:val="4C1F8193"/>
    <w:rsid w:val="4C20205F"/>
    <w:rsid w:val="4C2AF376"/>
    <w:rsid w:val="4CBA8FA0"/>
    <w:rsid w:val="4CC937C4"/>
    <w:rsid w:val="4D1F3FE7"/>
    <w:rsid w:val="4D250948"/>
    <w:rsid w:val="4D4DD241"/>
    <w:rsid w:val="4E74D56C"/>
    <w:rsid w:val="4EE46047"/>
    <w:rsid w:val="4F02B893"/>
    <w:rsid w:val="4F558286"/>
    <w:rsid w:val="4F83300E"/>
    <w:rsid w:val="4FB2B6AC"/>
    <w:rsid w:val="4FCE9144"/>
    <w:rsid w:val="500DE6D3"/>
    <w:rsid w:val="50A52127"/>
    <w:rsid w:val="50C050C7"/>
    <w:rsid w:val="50F07E23"/>
    <w:rsid w:val="516A062F"/>
    <w:rsid w:val="52E3D9FD"/>
    <w:rsid w:val="53283CBB"/>
    <w:rsid w:val="5363646C"/>
    <w:rsid w:val="5394A3A0"/>
    <w:rsid w:val="53A680D4"/>
    <w:rsid w:val="53CCA983"/>
    <w:rsid w:val="53F8C535"/>
    <w:rsid w:val="54162358"/>
    <w:rsid w:val="542D15B0"/>
    <w:rsid w:val="5479AAF0"/>
    <w:rsid w:val="55123D72"/>
    <w:rsid w:val="563A9CAF"/>
    <w:rsid w:val="56562369"/>
    <w:rsid w:val="5663428D"/>
    <w:rsid w:val="56C78ECE"/>
    <w:rsid w:val="57172B1C"/>
    <w:rsid w:val="57A7F288"/>
    <w:rsid w:val="57A956EC"/>
    <w:rsid w:val="58149C1B"/>
    <w:rsid w:val="5828CDAA"/>
    <w:rsid w:val="585650D4"/>
    <w:rsid w:val="585EB032"/>
    <w:rsid w:val="591DAB47"/>
    <w:rsid w:val="598D948A"/>
    <w:rsid w:val="59BE57C4"/>
    <w:rsid w:val="5A42F803"/>
    <w:rsid w:val="5A68C55F"/>
    <w:rsid w:val="5BB6AA7A"/>
    <w:rsid w:val="5BFE6E2E"/>
    <w:rsid w:val="5C2BEA92"/>
    <w:rsid w:val="5C4FCDE2"/>
    <w:rsid w:val="5CB79FD5"/>
    <w:rsid w:val="5CCDC7C8"/>
    <w:rsid w:val="5CE1A83F"/>
    <w:rsid w:val="5D12D4A7"/>
    <w:rsid w:val="5D9F5228"/>
    <w:rsid w:val="5DB7C2E8"/>
    <w:rsid w:val="5E2E6080"/>
    <w:rsid w:val="5E92ECE8"/>
    <w:rsid w:val="5F3F6BB4"/>
    <w:rsid w:val="5FB5D543"/>
    <w:rsid w:val="6039B492"/>
    <w:rsid w:val="60818D44"/>
    <w:rsid w:val="6138C62E"/>
    <w:rsid w:val="619326DF"/>
    <w:rsid w:val="62700CE4"/>
    <w:rsid w:val="62F2B0B6"/>
    <w:rsid w:val="62F8D783"/>
    <w:rsid w:val="63955E53"/>
    <w:rsid w:val="63AF53A9"/>
    <w:rsid w:val="641C514A"/>
    <w:rsid w:val="643AC69F"/>
    <w:rsid w:val="647D9E9E"/>
    <w:rsid w:val="64833F49"/>
    <w:rsid w:val="64F54CDD"/>
    <w:rsid w:val="65703535"/>
    <w:rsid w:val="65B1C8FC"/>
    <w:rsid w:val="6651910E"/>
    <w:rsid w:val="669054A0"/>
    <w:rsid w:val="669BC484"/>
    <w:rsid w:val="66B52C8C"/>
    <w:rsid w:val="66B6453C"/>
    <w:rsid w:val="66DB8E30"/>
    <w:rsid w:val="670FD985"/>
    <w:rsid w:val="67350B31"/>
    <w:rsid w:val="680A790E"/>
    <w:rsid w:val="68463203"/>
    <w:rsid w:val="686778AE"/>
    <w:rsid w:val="68AE456D"/>
    <w:rsid w:val="6925C103"/>
    <w:rsid w:val="693E23FC"/>
    <w:rsid w:val="69A03D6D"/>
    <w:rsid w:val="6A08AF6B"/>
    <w:rsid w:val="6A32EB5A"/>
    <w:rsid w:val="6A551014"/>
    <w:rsid w:val="6A6CAB04"/>
    <w:rsid w:val="6A83237C"/>
    <w:rsid w:val="6AFF3F44"/>
    <w:rsid w:val="6B71426E"/>
    <w:rsid w:val="6B75CDBC"/>
    <w:rsid w:val="6BFDA750"/>
    <w:rsid w:val="6C1A0AFB"/>
    <w:rsid w:val="6C2DB9CE"/>
    <w:rsid w:val="6CE0F364"/>
    <w:rsid w:val="6CF52990"/>
    <w:rsid w:val="6D375B4D"/>
    <w:rsid w:val="6D909CAC"/>
    <w:rsid w:val="6DE145EB"/>
    <w:rsid w:val="6E000B84"/>
    <w:rsid w:val="6E02A905"/>
    <w:rsid w:val="6E0387AF"/>
    <w:rsid w:val="6E46AB69"/>
    <w:rsid w:val="6F195D8F"/>
    <w:rsid w:val="6FCD5B06"/>
    <w:rsid w:val="6FFA3BC8"/>
    <w:rsid w:val="6FFD0A91"/>
    <w:rsid w:val="700BC388"/>
    <w:rsid w:val="702B32F6"/>
    <w:rsid w:val="7085235F"/>
    <w:rsid w:val="70E5A1E1"/>
    <w:rsid w:val="7104072B"/>
    <w:rsid w:val="716B7B6C"/>
    <w:rsid w:val="71B9712B"/>
    <w:rsid w:val="72091D68"/>
    <w:rsid w:val="72D8225F"/>
    <w:rsid w:val="72DE3F1B"/>
    <w:rsid w:val="72F93600"/>
    <w:rsid w:val="735F5686"/>
    <w:rsid w:val="736F2252"/>
    <w:rsid w:val="73D2E49F"/>
    <w:rsid w:val="745DA6F1"/>
    <w:rsid w:val="74F27031"/>
    <w:rsid w:val="7579169F"/>
    <w:rsid w:val="759DAEF6"/>
    <w:rsid w:val="75DAA462"/>
    <w:rsid w:val="75DD0683"/>
    <w:rsid w:val="772C5CE2"/>
    <w:rsid w:val="777DE35D"/>
    <w:rsid w:val="7799C675"/>
    <w:rsid w:val="78079E5E"/>
    <w:rsid w:val="7893505F"/>
    <w:rsid w:val="7939A083"/>
    <w:rsid w:val="793C8507"/>
    <w:rsid w:val="7977A29B"/>
    <w:rsid w:val="79F96C7A"/>
    <w:rsid w:val="7A244778"/>
    <w:rsid w:val="7A3CBA22"/>
    <w:rsid w:val="7A6A50F1"/>
    <w:rsid w:val="7B39B6D4"/>
    <w:rsid w:val="7B6D491C"/>
    <w:rsid w:val="7B761626"/>
    <w:rsid w:val="7BB04EEE"/>
    <w:rsid w:val="7C4CDF20"/>
    <w:rsid w:val="7D3137C2"/>
    <w:rsid w:val="7DFD1F59"/>
    <w:rsid w:val="7EA3D815"/>
    <w:rsid w:val="7EFD7AE6"/>
    <w:rsid w:val="7F5B30F0"/>
    <w:rsid w:val="7F7314F3"/>
    <w:rsid w:val="7F9402F9"/>
    <w:rsid w:val="7FE28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D5FAF5"/>
  <w15:chartTrackingRefBased/>
  <w15:docId w15:val="{7A880995-82AE-4970-8ABF-6CC4CF652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0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0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0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0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0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0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0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0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0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0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0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4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0C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4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0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4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0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4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0C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0C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FF40CA"/>
    <w:pPr>
      <w:pBdr>
        <w:top w:val="nil"/>
        <w:left w:val="nil"/>
        <w:bottom w:val="nil"/>
        <w:right w:val="nil"/>
        <w:between w:val="nil"/>
        <w:bar w:val="nil"/>
      </w:pBdr>
      <w:spacing w:after="5" w:line="460" w:lineRule="auto"/>
      <w:ind w:left="10" w:right="2" w:hanging="10"/>
    </w:pPr>
    <w:rPr>
      <w:rFonts w:ascii="Times New Roman" w:eastAsia="Arial Unicode MS" w:hAnsi="Times New Roman" w:cs="Arial Unicode MS"/>
      <w:color w:val="403D39"/>
      <w:kern w:val="0"/>
      <w:u w:color="403D39"/>
      <w:bdr w:val="nil"/>
      <w:lang w:val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F31A1"/>
    <w:rPr>
      <w:color w:val="0563C1"/>
      <w:u w:val="single"/>
    </w:rPr>
  </w:style>
  <w:style w:type="paragraph" w:styleId="Revision">
    <w:name w:val="Revision"/>
    <w:hidden/>
    <w:uiPriority w:val="99"/>
    <w:semiHidden/>
    <w:rsid w:val="00D0008D"/>
    <w:pP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8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8F94C26319EE4BA408884C0DE96A2E" ma:contentTypeVersion="4" ma:contentTypeDescription="Create a new document." ma:contentTypeScope="" ma:versionID="bda2e4f8a1573b6937c300e717bfac34">
  <xsd:schema xmlns:xsd="http://www.w3.org/2001/XMLSchema" xmlns:xs="http://www.w3.org/2001/XMLSchema" xmlns:p="http://schemas.microsoft.com/office/2006/metadata/properties" xmlns:ns2="80bea987-f988-4df5-b3ca-4287ca2231c3" targetNamespace="http://schemas.microsoft.com/office/2006/metadata/properties" ma:root="true" ma:fieldsID="1a7f4a68bb14a41d91bc615eae05f092" ns2:_="">
    <xsd:import namespace="80bea987-f988-4df5-b3ca-4287ca2231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bea987-f988-4df5-b3ca-4287ca2231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A84B3F-53CC-4636-A36D-2080B49C9A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bea987-f988-4df5-b3ca-4287ca223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A91CE7-6FAA-4435-8E7A-685A845B7C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C3BE40-5E1E-4276-BA63-C9BAC42973A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72</Words>
  <Characters>9129</Characters>
  <Application>Microsoft Office Word</Application>
  <DocSecurity>0</DocSecurity>
  <Lines>775</Lines>
  <Paragraphs>146</Paragraphs>
  <ScaleCrop>false</ScaleCrop>
  <Company>Radford University</Company>
  <LinksUpToDate>false</LinksUpToDate>
  <CharactersWithSpaces>10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gton, Deidra</dc:creator>
  <cp:keywords/>
  <dc:description/>
  <cp:lastModifiedBy>Valcheff, Karen</cp:lastModifiedBy>
  <cp:revision>2</cp:revision>
  <cp:lastPrinted>2025-10-08T21:55:00Z</cp:lastPrinted>
  <dcterms:created xsi:type="dcterms:W3CDTF">2025-10-28T20:24:00Z</dcterms:created>
  <dcterms:modified xsi:type="dcterms:W3CDTF">2025-10-28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8F94C26319EE4BA408884C0DE96A2E</vt:lpwstr>
  </property>
  <property fmtid="{D5CDD505-2E9C-101B-9397-08002B2CF9AE}" pid="3" name="GrammarlyDocumentId">
    <vt:lpwstr>cabb49ba-2928-41dd-892c-e826b6dba842</vt:lpwstr>
  </property>
</Properties>
</file>